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1881" w:rsidRPr="00201418" w:rsidRDefault="00EE5FC1" w:rsidP="00682169">
      <w:pPr>
        <w:rPr>
          <w:b/>
          <w:sz w:val="24"/>
          <w:szCs w:val="24"/>
        </w:rPr>
      </w:pPr>
      <w:r>
        <w:rPr>
          <w:b/>
          <w:sz w:val="24"/>
          <w:szCs w:val="24"/>
        </w:rPr>
        <w:t>S</w:t>
      </w:r>
      <w:r w:rsidR="0008741B">
        <w:rPr>
          <w:b/>
          <w:sz w:val="24"/>
          <w:szCs w:val="24"/>
        </w:rPr>
        <w:t>5</w:t>
      </w:r>
      <w:r w:rsidR="00705895">
        <w:rPr>
          <w:b/>
          <w:sz w:val="24"/>
          <w:szCs w:val="24"/>
        </w:rPr>
        <w:t xml:space="preserve"> Table</w:t>
      </w:r>
      <w:r w:rsidR="00EF2D2F" w:rsidRPr="00201418">
        <w:rPr>
          <w:b/>
          <w:sz w:val="24"/>
          <w:szCs w:val="24"/>
        </w:rPr>
        <w:t>:</w:t>
      </w:r>
      <w:r w:rsidR="009B0EE8" w:rsidRPr="00201418">
        <w:rPr>
          <w:b/>
          <w:sz w:val="24"/>
          <w:szCs w:val="24"/>
        </w:rPr>
        <w:t xml:space="preserve"> Summary statistics from meta-analyses of prevalence studies on CKD in people with HIV using random effects model and arcsine transformations</w:t>
      </w:r>
      <w:bookmarkStart w:id="0" w:name="_GoBack"/>
      <w:bookmarkEnd w:id="0"/>
    </w:p>
    <w:tbl>
      <w:tblPr>
        <w:tblStyle w:val="TableGrid"/>
        <w:tblW w:w="14884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4"/>
        <w:gridCol w:w="992"/>
        <w:gridCol w:w="993"/>
        <w:gridCol w:w="1706"/>
        <w:gridCol w:w="1134"/>
        <w:gridCol w:w="1559"/>
        <w:gridCol w:w="709"/>
        <w:gridCol w:w="1134"/>
        <w:gridCol w:w="1276"/>
        <w:gridCol w:w="1275"/>
        <w:gridCol w:w="1134"/>
      </w:tblGrid>
      <w:tr w:rsidR="00C457B1" w:rsidRPr="003109F4" w:rsidTr="00B62CE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F2D2F" w:rsidRPr="00682169" w:rsidRDefault="00EF2D2F" w:rsidP="00682169">
            <w:pPr>
              <w:jc w:val="center"/>
              <w:rPr>
                <w:b/>
                <w:sz w:val="20"/>
                <w:szCs w:val="20"/>
              </w:rPr>
            </w:pPr>
            <w:r w:rsidRPr="00682169"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:rsidR="00EF2D2F" w:rsidRPr="003109F4" w:rsidRDefault="00EF2D2F" w:rsidP="00682169">
            <w:pPr>
              <w:jc w:val="center"/>
              <w:rPr>
                <w:b/>
                <w:sz w:val="20"/>
                <w:szCs w:val="20"/>
              </w:rPr>
            </w:pPr>
            <w:r w:rsidRPr="003109F4">
              <w:rPr>
                <w:b/>
                <w:sz w:val="20"/>
                <w:szCs w:val="20"/>
              </w:rPr>
              <w:t>Sub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F2D2F" w:rsidRPr="003109F4" w:rsidRDefault="00EF2D2F" w:rsidP="00682169">
            <w:pPr>
              <w:jc w:val="center"/>
              <w:rPr>
                <w:b/>
                <w:sz w:val="20"/>
                <w:szCs w:val="20"/>
              </w:rPr>
            </w:pPr>
            <w:r w:rsidRPr="003109F4">
              <w:rPr>
                <w:b/>
                <w:sz w:val="20"/>
                <w:szCs w:val="20"/>
              </w:rPr>
              <w:t>eGFR formul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F2D2F" w:rsidRPr="003109F4" w:rsidRDefault="00EF2D2F" w:rsidP="00682169">
            <w:pPr>
              <w:jc w:val="center"/>
              <w:rPr>
                <w:b/>
                <w:sz w:val="20"/>
                <w:szCs w:val="20"/>
              </w:rPr>
            </w:pPr>
            <w:r w:rsidRPr="003109F4">
              <w:rPr>
                <w:b/>
                <w:sz w:val="20"/>
                <w:szCs w:val="20"/>
              </w:rPr>
              <w:t>Number of studie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EF2D2F" w:rsidRPr="003109F4" w:rsidRDefault="00EF2D2F" w:rsidP="00682169">
            <w:pPr>
              <w:jc w:val="center"/>
              <w:rPr>
                <w:b/>
                <w:sz w:val="20"/>
                <w:szCs w:val="20"/>
              </w:rPr>
            </w:pPr>
            <w:r w:rsidRPr="003109F4">
              <w:rPr>
                <w:b/>
                <w:sz w:val="20"/>
                <w:szCs w:val="20"/>
              </w:rPr>
              <w:t>Number of participa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F2D2F" w:rsidRPr="003109F4" w:rsidRDefault="00EF2D2F" w:rsidP="00682169">
            <w:pPr>
              <w:jc w:val="center"/>
              <w:rPr>
                <w:b/>
                <w:sz w:val="20"/>
                <w:szCs w:val="20"/>
              </w:rPr>
            </w:pPr>
            <w:r w:rsidRPr="003109F4">
              <w:rPr>
                <w:b/>
                <w:sz w:val="20"/>
                <w:szCs w:val="20"/>
              </w:rPr>
              <w:t>Number of cas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F2D2F" w:rsidRPr="003109F4" w:rsidRDefault="00EF2D2F" w:rsidP="00682169">
            <w:pPr>
              <w:jc w:val="center"/>
              <w:rPr>
                <w:b/>
                <w:sz w:val="20"/>
                <w:szCs w:val="20"/>
              </w:rPr>
            </w:pPr>
            <w:r w:rsidRPr="003109F4">
              <w:rPr>
                <w:b/>
                <w:sz w:val="20"/>
                <w:szCs w:val="20"/>
              </w:rPr>
              <w:t>Prevalence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F2D2F" w:rsidRPr="003109F4" w:rsidRDefault="00EF2D2F" w:rsidP="00682169">
            <w:pPr>
              <w:jc w:val="center"/>
              <w:rPr>
                <w:b/>
                <w:sz w:val="20"/>
                <w:szCs w:val="20"/>
              </w:rPr>
            </w:pPr>
            <w:r w:rsidRPr="003109F4">
              <w:rPr>
                <w:b/>
                <w:sz w:val="20"/>
                <w:szCs w:val="20"/>
              </w:rPr>
              <w:t>I</w:t>
            </w:r>
            <w:r w:rsidRPr="003109F4">
              <w:rPr>
                <w:b/>
                <w:sz w:val="20"/>
                <w:szCs w:val="20"/>
                <w:vertAlign w:val="superscript"/>
              </w:rPr>
              <w:t>2</w:t>
            </w:r>
            <w:r w:rsidR="00E33EFD" w:rsidRPr="003109F4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F2D2F" w:rsidRPr="003109F4" w:rsidRDefault="0021392C" w:rsidP="0068216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-</w:t>
            </w:r>
            <w:r w:rsidR="00EF2D2F" w:rsidRPr="003109F4">
              <w:rPr>
                <w:b/>
                <w:sz w:val="20"/>
                <w:szCs w:val="20"/>
              </w:rPr>
              <w:t>heterogene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F2D2F" w:rsidRPr="003109F4" w:rsidRDefault="00EF2D2F" w:rsidP="00682169">
            <w:pPr>
              <w:jc w:val="center"/>
              <w:rPr>
                <w:b/>
                <w:sz w:val="20"/>
                <w:szCs w:val="20"/>
              </w:rPr>
            </w:pPr>
            <w:r w:rsidRPr="003109F4">
              <w:rPr>
                <w:b/>
                <w:sz w:val="20"/>
                <w:szCs w:val="20"/>
              </w:rPr>
              <w:t>p-different formula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F2D2F" w:rsidRPr="003109F4" w:rsidRDefault="00EF2D2F" w:rsidP="00682169">
            <w:pPr>
              <w:jc w:val="center"/>
              <w:rPr>
                <w:b/>
                <w:sz w:val="20"/>
                <w:szCs w:val="20"/>
              </w:rPr>
            </w:pPr>
            <w:r w:rsidRPr="003109F4">
              <w:rPr>
                <w:b/>
                <w:sz w:val="20"/>
                <w:szCs w:val="20"/>
              </w:rPr>
              <w:t>p-diff sub-group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F2D2F" w:rsidRPr="003109F4" w:rsidRDefault="00EF2D2F" w:rsidP="0076731D">
            <w:pPr>
              <w:jc w:val="center"/>
              <w:rPr>
                <w:b/>
                <w:sz w:val="20"/>
                <w:szCs w:val="20"/>
              </w:rPr>
            </w:pPr>
            <w:r w:rsidRPr="003109F4">
              <w:rPr>
                <w:b/>
                <w:sz w:val="20"/>
                <w:szCs w:val="20"/>
              </w:rPr>
              <w:t>p-Egger test</w:t>
            </w: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  <w:r w:rsidRPr="00682169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Overall</w:t>
            </w: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007</w:t>
            </w: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19</w:t>
            </w:r>
          </w:p>
        </w:tc>
        <w:tc>
          <w:tcPr>
            <w:tcW w:w="1706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147,637</w:t>
            </w:r>
          </w:p>
        </w:tc>
        <w:tc>
          <w:tcPr>
            <w:tcW w:w="1134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6,612</w:t>
            </w:r>
          </w:p>
        </w:tc>
        <w:tc>
          <w:tcPr>
            <w:tcW w:w="1559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4.7 (3.6 – 6.0)</w:t>
            </w:r>
          </w:p>
        </w:tc>
        <w:tc>
          <w:tcPr>
            <w:tcW w:w="709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7.6</w:t>
            </w:r>
          </w:p>
        </w:tc>
        <w:tc>
          <w:tcPr>
            <w:tcW w:w="1134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93</w:t>
            </w:r>
          </w:p>
        </w:tc>
        <w:tc>
          <w:tcPr>
            <w:tcW w:w="1134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48</w:t>
            </w: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3</w:t>
            </w:r>
          </w:p>
        </w:tc>
        <w:tc>
          <w:tcPr>
            <w:tcW w:w="1706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4,599</w:t>
            </w:r>
          </w:p>
        </w:tc>
        <w:tc>
          <w:tcPr>
            <w:tcW w:w="1134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164</w:t>
            </w:r>
          </w:p>
        </w:tc>
        <w:tc>
          <w:tcPr>
            <w:tcW w:w="1559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3.3 (2.5-4.3)</w:t>
            </w:r>
          </w:p>
        </w:tc>
        <w:tc>
          <w:tcPr>
            <w:tcW w:w="709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32.7</w:t>
            </w:r>
          </w:p>
        </w:tc>
        <w:tc>
          <w:tcPr>
            <w:tcW w:w="1134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36</w:t>
            </w: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</w:t>
            </w:r>
          </w:p>
        </w:tc>
        <w:tc>
          <w:tcPr>
            <w:tcW w:w="1706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6,205</w:t>
            </w:r>
          </w:p>
        </w:tc>
        <w:tc>
          <w:tcPr>
            <w:tcW w:w="1134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674</w:t>
            </w:r>
          </w:p>
        </w:tc>
        <w:tc>
          <w:tcPr>
            <w:tcW w:w="1559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12.0 (5.0-21.3)</w:t>
            </w:r>
          </w:p>
        </w:tc>
        <w:tc>
          <w:tcPr>
            <w:tcW w:w="709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8.1</w:t>
            </w:r>
          </w:p>
        </w:tc>
        <w:tc>
          <w:tcPr>
            <w:tcW w:w="1134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41</w:t>
            </w:r>
          </w:p>
        </w:tc>
        <w:tc>
          <w:tcPr>
            <w:tcW w:w="1134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44</w:t>
            </w: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Male</w:t>
            </w: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</w:t>
            </w:r>
          </w:p>
        </w:tc>
        <w:tc>
          <w:tcPr>
            <w:tcW w:w="1706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73,489</w:t>
            </w:r>
          </w:p>
        </w:tc>
        <w:tc>
          <w:tcPr>
            <w:tcW w:w="1134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3,297</w:t>
            </w:r>
          </w:p>
        </w:tc>
        <w:tc>
          <w:tcPr>
            <w:tcW w:w="1559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4.9 (3.1-7.0)</w:t>
            </w:r>
          </w:p>
        </w:tc>
        <w:tc>
          <w:tcPr>
            <w:tcW w:w="709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8.8</w:t>
            </w:r>
          </w:p>
        </w:tc>
        <w:tc>
          <w:tcPr>
            <w:tcW w:w="1134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55</w:t>
            </w: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1</w:t>
            </w:r>
          </w:p>
        </w:tc>
        <w:tc>
          <w:tcPr>
            <w:tcW w:w="1706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1,970</w:t>
            </w:r>
          </w:p>
        </w:tc>
        <w:tc>
          <w:tcPr>
            <w:tcW w:w="1134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74</w:t>
            </w:r>
          </w:p>
        </w:tc>
        <w:tc>
          <w:tcPr>
            <w:tcW w:w="1559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3.9 (3.0-5.1)</w:t>
            </w:r>
          </w:p>
        </w:tc>
        <w:tc>
          <w:tcPr>
            <w:tcW w:w="709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-</w:t>
            </w: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4</w:t>
            </w:r>
          </w:p>
        </w:tc>
        <w:tc>
          <w:tcPr>
            <w:tcW w:w="1706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2,773</w:t>
            </w:r>
          </w:p>
        </w:tc>
        <w:tc>
          <w:tcPr>
            <w:tcW w:w="1134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254</w:t>
            </w:r>
          </w:p>
        </w:tc>
        <w:tc>
          <w:tcPr>
            <w:tcW w:w="1559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8.3 (1.1-20.8)</w:t>
            </w:r>
          </w:p>
        </w:tc>
        <w:tc>
          <w:tcPr>
            <w:tcW w:w="709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6.6</w:t>
            </w:r>
          </w:p>
        </w:tc>
        <w:tc>
          <w:tcPr>
            <w:tcW w:w="1134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12</w:t>
            </w: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Female</w:t>
            </w: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005</w:t>
            </w: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6B4545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10</w:t>
            </w:r>
          </w:p>
        </w:tc>
        <w:tc>
          <w:tcPr>
            <w:tcW w:w="1706" w:type="dxa"/>
          </w:tcPr>
          <w:p w:rsidR="006B4545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74,148</w:t>
            </w:r>
          </w:p>
        </w:tc>
        <w:tc>
          <w:tcPr>
            <w:tcW w:w="1134" w:type="dxa"/>
          </w:tcPr>
          <w:p w:rsidR="006B4545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3,315</w:t>
            </w:r>
          </w:p>
        </w:tc>
        <w:tc>
          <w:tcPr>
            <w:tcW w:w="1559" w:type="dxa"/>
          </w:tcPr>
          <w:p w:rsidR="006B4545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4.5 (3.3-5.8)</w:t>
            </w:r>
          </w:p>
        </w:tc>
        <w:tc>
          <w:tcPr>
            <w:tcW w:w="709" w:type="dxa"/>
          </w:tcPr>
          <w:p w:rsidR="006B4545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85.9</w:t>
            </w:r>
          </w:p>
        </w:tc>
        <w:tc>
          <w:tcPr>
            <w:tcW w:w="1134" w:type="dxa"/>
          </w:tcPr>
          <w:p w:rsidR="006B4545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72</w:t>
            </w: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6B4545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2</w:t>
            </w:r>
          </w:p>
        </w:tc>
        <w:tc>
          <w:tcPr>
            <w:tcW w:w="1706" w:type="dxa"/>
          </w:tcPr>
          <w:p w:rsidR="006B4545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2,629</w:t>
            </w:r>
          </w:p>
        </w:tc>
        <w:tc>
          <w:tcPr>
            <w:tcW w:w="1134" w:type="dxa"/>
          </w:tcPr>
          <w:p w:rsidR="006B4545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0</w:t>
            </w:r>
          </w:p>
        </w:tc>
        <w:tc>
          <w:tcPr>
            <w:tcW w:w="1559" w:type="dxa"/>
          </w:tcPr>
          <w:p w:rsidR="006B4545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3.0 (2.1-3.9)</w:t>
            </w:r>
          </w:p>
        </w:tc>
        <w:tc>
          <w:tcPr>
            <w:tcW w:w="709" w:type="dxa"/>
          </w:tcPr>
          <w:p w:rsidR="006B4545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8.4</w:t>
            </w:r>
          </w:p>
        </w:tc>
        <w:tc>
          <w:tcPr>
            <w:tcW w:w="1134" w:type="dxa"/>
          </w:tcPr>
          <w:p w:rsidR="006B4545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-</w:t>
            </w: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6B4545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5</w:t>
            </w:r>
          </w:p>
        </w:tc>
        <w:tc>
          <w:tcPr>
            <w:tcW w:w="1706" w:type="dxa"/>
          </w:tcPr>
          <w:p w:rsidR="006B4545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3,432</w:t>
            </w:r>
          </w:p>
        </w:tc>
        <w:tc>
          <w:tcPr>
            <w:tcW w:w="1134" w:type="dxa"/>
          </w:tcPr>
          <w:p w:rsidR="006B4545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420</w:t>
            </w:r>
          </w:p>
        </w:tc>
        <w:tc>
          <w:tcPr>
            <w:tcW w:w="1559" w:type="dxa"/>
          </w:tcPr>
          <w:p w:rsidR="006B4545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15.2 (4.9-29.7)</w:t>
            </w:r>
          </w:p>
        </w:tc>
        <w:tc>
          <w:tcPr>
            <w:tcW w:w="709" w:type="dxa"/>
          </w:tcPr>
          <w:p w:rsidR="006B4545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8.7</w:t>
            </w:r>
          </w:p>
        </w:tc>
        <w:tc>
          <w:tcPr>
            <w:tcW w:w="1134" w:type="dxa"/>
          </w:tcPr>
          <w:p w:rsidR="006B4545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AC4CAD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34</w:t>
            </w: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  <w:r w:rsidRPr="00682169">
              <w:rPr>
                <w:b/>
                <w:sz w:val="20"/>
                <w:szCs w:val="20"/>
              </w:rPr>
              <w:t>ARV status</w:t>
            </w: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</w:tr>
      <w:tr w:rsidR="007F1D3B" w:rsidRPr="003109F4" w:rsidTr="00B62CE3">
        <w:tc>
          <w:tcPr>
            <w:tcW w:w="1418" w:type="dxa"/>
          </w:tcPr>
          <w:p w:rsidR="007F1D3B" w:rsidRPr="00682169" w:rsidRDefault="007F1D3B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Overall</w:t>
            </w:r>
          </w:p>
        </w:tc>
        <w:tc>
          <w:tcPr>
            <w:tcW w:w="992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</w:p>
        </w:tc>
      </w:tr>
      <w:tr w:rsidR="007F1D3B" w:rsidRPr="003109F4" w:rsidTr="00B62CE3">
        <w:tc>
          <w:tcPr>
            <w:tcW w:w="1418" w:type="dxa"/>
          </w:tcPr>
          <w:p w:rsidR="007F1D3B" w:rsidRPr="00682169" w:rsidRDefault="007F1D3B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21</w:t>
            </w:r>
          </w:p>
        </w:tc>
        <w:tc>
          <w:tcPr>
            <w:tcW w:w="1706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105,846</w:t>
            </w:r>
          </w:p>
        </w:tc>
        <w:tc>
          <w:tcPr>
            <w:tcW w:w="1134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3,688</w:t>
            </w:r>
          </w:p>
        </w:tc>
        <w:tc>
          <w:tcPr>
            <w:tcW w:w="1559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5.4 (4.5-6.4)</w:t>
            </w:r>
          </w:p>
        </w:tc>
        <w:tc>
          <w:tcPr>
            <w:tcW w:w="709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6.8</w:t>
            </w:r>
          </w:p>
        </w:tc>
        <w:tc>
          <w:tcPr>
            <w:tcW w:w="1134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19</w:t>
            </w:r>
          </w:p>
        </w:tc>
        <w:tc>
          <w:tcPr>
            <w:tcW w:w="1134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02</w:t>
            </w:r>
          </w:p>
        </w:tc>
      </w:tr>
      <w:tr w:rsidR="007F1D3B" w:rsidRPr="003109F4" w:rsidTr="00B62CE3">
        <w:tc>
          <w:tcPr>
            <w:tcW w:w="1418" w:type="dxa"/>
          </w:tcPr>
          <w:p w:rsidR="007F1D3B" w:rsidRPr="00682169" w:rsidRDefault="007F1D3B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7</w:t>
            </w:r>
          </w:p>
        </w:tc>
        <w:tc>
          <w:tcPr>
            <w:tcW w:w="1706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35,330</w:t>
            </w:r>
          </w:p>
        </w:tc>
        <w:tc>
          <w:tcPr>
            <w:tcW w:w="1134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780</w:t>
            </w:r>
          </w:p>
        </w:tc>
        <w:tc>
          <w:tcPr>
            <w:tcW w:w="1559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3.0 (1.8-4.5)</w:t>
            </w:r>
          </w:p>
        </w:tc>
        <w:tc>
          <w:tcPr>
            <w:tcW w:w="709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7.4</w:t>
            </w:r>
          </w:p>
        </w:tc>
        <w:tc>
          <w:tcPr>
            <w:tcW w:w="1134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52</w:t>
            </w:r>
          </w:p>
        </w:tc>
        <w:tc>
          <w:tcPr>
            <w:tcW w:w="1134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30</w:t>
            </w:r>
          </w:p>
        </w:tc>
      </w:tr>
      <w:tr w:rsidR="007F1D3B" w:rsidRPr="003109F4" w:rsidTr="00B62CE3">
        <w:tc>
          <w:tcPr>
            <w:tcW w:w="1418" w:type="dxa"/>
          </w:tcPr>
          <w:p w:rsidR="007F1D3B" w:rsidRPr="00682169" w:rsidRDefault="007F1D3B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8</w:t>
            </w:r>
          </w:p>
        </w:tc>
        <w:tc>
          <w:tcPr>
            <w:tcW w:w="1706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32,073</w:t>
            </w:r>
          </w:p>
        </w:tc>
        <w:tc>
          <w:tcPr>
            <w:tcW w:w="1134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2,824</w:t>
            </w:r>
          </w:p>
        </w:tc>
        <w:tc>
          <w:tcPr>
            <w:tcW w:w="1559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10.4 (7.3-14.1)</w:t>
            </w:r>
          </w:p>
        </w:tc>
        <w:tc>
          <w:tcPr>
            <w:tcW w:w="709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7.6</w:t>
            </w:r>
          </w:p>
        </w:tc>
        <w:tc>
          <w:tcPr>
            <w:tcW w:w="1134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27</w:t>
            </w:r>
          </w:p>
        </w:tc>
        <w:tc>
          <w:tcPr>
            <w:tcW w:w="1134" w:type="dxa"/>
          </w:tcPr>
          <w:p w:rsidR="007F1D3B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48</w:t>
            </w: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ARV - naive</w:t>
            </w: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6B4545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06</w:t>
            </w: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6B4545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5</w:t>
            </w:r>
          </w:p>
        </w:tc>
        <w:tc>
          <w:tcPr>
            <w:tcW w:w="1706" w:type="dxa"/>
          </w:tcPr>
          <w:p w:rsidR="006B4545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43,720</w:t>
            </w:r>
          </w:p>
        </w:tc>
        <w:tc>
          <w:tcPr>
            <w:tcW w:w="1134" w:type="dxa"/>
          </w:tcPr>
          <w:p w:rsidR="006B4545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1,591</w:t>
            </w:r>
          </w:p>
        </w:tc>
        <w:tc>
          <w:tcPr>
            <w:tcW w:w="1559" w:type="dxa"/>
          </w:tcPr>
          <w:p w:rsidR="006B4545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.0 (3.0-17.7)</w:t>
            </w:r>
          </w:p>
        </w:tc>
        <w:tc>
          <w:tcPr>
            <w:tcW w:w="709" w:type="dxa"/>
          </w:tcPr>
          <w:p w:rsidR="006B4545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8.7</w:t>
            </w:r>
          </w:p>
        </w:tc>
        <w:tc>
          <w:tcPr>
            <w:tcW w:w="1134" w:type="dxa"/>
          </w:tcPr>
          <w:p w:rsidR="006B4545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22</w:t>
            </w: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6B4545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4</w:t>
            </w:r>
          </w:p>
        </w:tc>
        <w:tc>
          <w:tcPr>
            <w:tcW w:w="1706" w:type="dxa"/>
          </w:tcPr>
          <w:p w:rsidR="006B4545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13,033</w:t>
            </w:r>
          </w:p>
        </w:tc>
        <w:tc>
          <w:tcPr>
            <w:tcW w:w="1134" w:type="dxa"/>
          </w:tcPr>
          <w:p w:rsidR="006B4545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295</w:t>
            </w:r>
          </w:p>
        </w:tc>
        <w:tc>
          <w:tcPr>
            <w:tcW w:w="1559" w:type="dxa"/>
          </w:tcPr>
          <w:p w:rsidR="006B4545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3.6 (1.1-7.4)</w:t>
            </w:r>
          </w:p>
        </w:tc>
        <w:tc>
          <w:tcPr>
            <w:tcW w:w="709" w:type="dxa"/>
          </w:tcPr>
          <w:p w:rsidR="006B4545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8.5</w:t>
            </w:r>
          </w:p>
        </w:tc>
        <w:tc>
          <w:tcPr>
            <w:tcW w:w="1134" w:type="dxa"/>
          </w:tcPr>
          <w:p w:rsidR="006B4545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41</w:t>
            </w: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6B4545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5</w:t>
            </w:r>
          </w:p>
        </w:tc>
        <w:tc>
          <w:tcPr>
            <w:tcW w:w="1706" w:type="dxa"/>
          </w:tcPr>
          <w:p w:rsidR="006B4545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5,634</w:t>
            </w:r>
          </w:p>
        </w:tc>
        <w:tc>
          <w:tcPr>
            <w:tcW w:w="1134" w:type="dxa"/>
          </w:tcPr>
          <w:p w:rsidR="006B4545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508</w:t>
            </w:r>
          </w:p>
        </w:tc>
        <w:tc>
          <w:tcPr>
            <w:tcW w:w="1559" w:type="dxa"/>
          </w:tcPr>
          <w:p w:rsidR="006B4545" w:rsidRPr="003109F4" w:rsidRDefault="007F1D3B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12.4 (5.4-21.8)</w:t>
            </w:r>
          </w:p>
        </w:tc>
        <w:tc>
          <w:tcPr>
            <w:tcW w:w="709" w:type="dxa"/>
          </w:tcPr>
          <w:p w:rsidR="006B4545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8.5</w:t>
            </w:r>
          </w:p>
        </w:tc>
        <w:tc>
          <w:tcPr>
            <w:tcW w:w="1134" w:type="dxa"/>
          </w:tcPr>
          <w:p w:rsidR="006B4545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18</w:t>
            </w: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ARV - exposed</w:t>
            </w: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6B4545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002</w:t>
            </w: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6B4545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16</w:t>
            </w:r>
          </w:p>
        </w:tc>
        <w:tc>
          <w:tcPr>
            <w:tcW w:w="1706" w:type="dxa"/>
          </w:tcPr>
          <w:p w:rsidR="006B4545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62,126</w:t>
            </w:r>
          </w:p>
        </w:tc>
        <w:tc>
          <w:tcPr>
            <w:tcW w:w="1134" w:type="dxa"/>
          </w:tcPr>
          <w:p w:rsidR="006B4545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2,097</w:t>
            </w:r>
          </w:p>
        </w:tc>
        <w:tc>
          <w:tcPr>
            <w:tcW w:w="1559" w:type="dxa"/>
          </w:tcPr>
          <w:p w:rsidR="006B4545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4.6 (3.7-5.6)</w:t>
            </w:r>
          </w:p>
        </w:tc>
        <w:tc>
          <w:tcPr>
            <w:tcW w:w="709" w:type="dxa"/>
          </w:tcPr>
          <w:p w:rsidR="006B4545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5.1</w:t>
            </w:r>
          </w:p>
        </w:tc>
        <w:tc>
          <w:tcPr>
            <w:tcW w:w="1134" w:type="dxa"/>
          </w:tcPr>
          <w:p w:rsidR="006B4545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02</w:t>
            </w: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6B4545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3</w:t>
            </w:r>
          </w:p>
        </w:tc>
        <w:tc>
          <w:tcPr>
            <w:tcW w:w="1706" w:type="dxa"/>
          </w:tcPr>
          <w:p w:rsidR="006B4545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22,297</w:t>
            </w:r>
          </w:p>
        </w:tc>
        <w:tc>
          <w:tcPr>
            <w:tcW w:w="1134" w:type="dxa"/>
          </w:tcPr>
          <w:p w:rsidR="006B4545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485</w:t>
            </w:r>
          </w:p>
        </w:tc>
        <w:tc>
          <w:tcPr>
            <w:tcW w:w="1559" w:type="dxa"/>
          </w:tcPr>
          <w:p w:rsidR="006B4545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2.5 (1.3-4.0)</w:t>
            </w:r>
          </w:p>
        </w:tc>
        <w:tc>
          <w:tcPr>
            <w:tcW w:w="709" w:type="dxa"/>
          </w:tcPr>
          <w:p w:rsidR="006B4545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0.1</w:t>
            </w:r>
          </w:p>
        </w:tc>
        <w:tc>
          <w:tcPr>
            <w:tcW w:w="1134" w:type="dxa"/>
          </w:tcPr>
          <w:p w:rsidR="006B4545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67</w:t>
            </w: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6B4545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3</w:t>
            </w:r>
          </w:p>
        </w:tc>
        <w:tc>
          <w:tcPr>
            <w:tcW w:w="1706" w:type="dxa"/>
          </w:tcPr>
          <w:p w:rsidR="006B4545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26,439</w:t>
            </w:r>
          </w:p>
        </w:tc>
        <w:tc>
          <w:tcPr>
            <w:tcW w:w="1134" w:type="dxa"/>
          </w:tcPr>
          <w:p w:rsidR="006B4545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2,316</w:t>
            </w:r>
          </w:p>
        </w:tc>
        <w:tc>
          <w:tcPr>
            <w:tcW w:w="1559" w:type="dxa"/>
          </w:tcPr>
          <w:p w:rsidR="006B4545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7.8 (5.2-10.8)</w:t>
            </w:r>
          </w:p>
        </w:tc>
        <w:tc>
          <w:tcPr>
            <w:tcW w:w="709" w:type="dxa"/>
          </w:tcPr>
          <w:p w:rsidR="006B4545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89.2</w:t>
            </w:r>
          </w:p>
        </w:tc>
        <w:tc>
          <w:tcPr>
            <w:tcW w:w="1134" w:type="dxa"/>
          </w:tcPr>
          <w:p w:rsidR="006B4545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65</w:t>
            </w: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  <w:r w:rsidRPr="00682169">
              <w:rPr>
                <w:b/>
                <w:sz w:val="20"/>
                <w:szCs w:val="20"/>
              </w:rPr>
              <w:t>CD4 COUNT</w:t>
            </w: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</w:tr>
      <w:tr w:rsidR="00FC1697" w:rsidRPr="003109F4" w:rsidTr="00B62CE3">
        <w:tc>
          <w:tcPr>
            <w:tcW w:w="1418" w:type="dxa"/>
          </w:tcPr>
          <w:p w:rsidR="00FC1697" w:rsidRPr="00682169" w:rsidRDefault="00FC1697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FC1697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Overall</w:t>
            </w:r>
          </w:p>
        </w:tc>
        <w:tc>
          <w:tcPr>
            <w:tcW w:w="992" w:type="dxa"/>
          </w:tcPr>
          <w:p w:rsidR="00FC1697" w:rsidRPr="003109F4" w:rsidRDefault="00FC1697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FC1697" w:rsidRPr="003109F4" w:rsidRDefault="00FC1697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FC1697" w:rsidRPr="003109F4" w:rsidRDefault="00FC1697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FC1697" w:rsidRPr="003109F4" w:rsidRDefault="00FC1697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FC1697" w:rsidRPr="003109F4" w:rsidRDefault="00FC1697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FC1697" w:rsidRPr="003109F4" w:rsidRDefault="00FC1697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FC1697" w:rsidRPr="003109F4" w:rsidRDefault="00FC1697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FC1697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007</w:t>
            </w:r>
          </w:p>
        </w:tc>
        <w:tc>
          <w:tcPr>
            <w:tcW w:w="1275" w:type="dxa"/>
          </w:tcPr>
          <w:p w:rsidR="00FC1697" w:rsidRPr="003109F4" w:rsidRDefault="00FC1697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FC1697" w:rsidRPr="003109F4" w:rsidRDefault="00FC1697" w:rsidP="00682169">
            <w:pPr>
              <w:jc w:val="center"/>
              <w:rPr>
                <w:sz w:val="20"/>
                <w:szCs w:val="20"/>
              </w:rPr>
            </w:pPr>
          </w:p>
        </w:tc>
      </w:tr>
      <w:tr w:rsidR="00FC1697" w:rsidRPr="003109F4" w:rsidTr="00B62CE3">
        <w:tc>
          <w:tcPr>
            <w:tcW w:w="1418" w:type="dxa"/>
          </w:tcPr>
          <w:p w:rsidR="00FC1697" w:rsidRPr="00682169" w:rsidRDefault="00FC1697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FC1697" w:rsidRPr="003109F4" w:rsidRDefault="00FC1697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FC1697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FC1697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37</w:t>
            </w:r>
          </w:p>
        </w:tc>
        <w:tc>
          <w:tcPr>
            <w:tcW w:w="1706" w:type="dxa"/>
          </w:tcPr>
          <w:p w:rsidR="00FC1697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147,185</w:t>
            </w:r>
          </w:p>
        </w:tc>
        <w:tc>
          <w:tcPr>
            <w:tcW w:w="1134" w:type="dxa"/>
          </w:tcPr>
          <w:p w:rsidR="00FC1697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7,799</w:t>
            </w:r>
          </w:p>
        </w:tc>
        <w:tc>
          <w:tcPr>
            <w:tcW w:w="1559" w:type="dxa"/>
          </w:tcPr>
          <w:p w:rsidR="00FC1697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6.2 (4.9-7.7)</w:t>
            </w:r>
          </w:p>
        </w:tc>
        <w:tc>
          <w:tcPr>
            <w:tcW w:w="709" w:type="dxa"/>
          </w:tcPr>
          <w:p w:rsidR="00FC1697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8.8</w:t>
            </w:r>
          </w:p>
        </w:tc>
        <w:tc>
          <w:tcPr>
            <w:tcW w:w="1134" w:type="dxa"/>
          </w:tcPr>
          <w:p w:rsidR="00FC1697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FC1697" w:rsidRPr="003109F4" w:rsidRDefault="00FC1697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FC1697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37</w:t>
            </w:r>
          </w:p>
        </w:tc>
        <w:tc>
          <w:tcPr>
            <w:tcW w:w="1134" w:type="dxa"/>
          </w:tcPr>
          <w:p w:rsidR="00FC1697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22</w:t>
            </w:r>
          </w:p>
        </w:tc>
      </w:tr>
      <w:tr w:rsidR="00FC1697" w:rsidRPr="003109F4" w:rsidTr="00B62CE3">
        <w:tc>
          <w:tcPr>
            <w:tcW w:w="1418" w:type="dxa"/>
          </w:tcPr>
          <w:p w:rsidR="00FC1697" w:rsidRPr="00682169" w:rsidRDefault="00FC1697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FC1697" w:rsidRPr="003109F4" w:rsidRDefault="00FC1697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FC1697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FC1697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12</w:t>
            </w:r>
          </w:p>
        </w:tc>
        <w:tc>
          <w:tcPr>
            <w:tcW w:w="1706" w:type="dxa"/>
          </w:tcPr>
          <w:p w:rsidR="00FC1697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34,045</w:t>
            </w:r>
          </w:p>
        </w:tc>
        <w:tc>
          <w:tcPr>
            <w:tcW w:w="1134" w:type="dxa"/>
          </w:tcPr>
          <w:p w:rsidR="00FC1697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1,140</w:t>
            </w:r>
          </w:p>
        </w:tc>
        <w:tc>
          <w:tcPr>
            <w:tcW w:w="1559" w:type="dxa"/>
          </w:tcPr>
          <w:p w:rsidR="00FC1697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4.4 (2.2 – 7.3)</w:t>
            </w:r>
          </w:p>
        </w:tc>
        <w:tc>
          <w:tcPr>
            <w:tcW w:w="709" w:type="dxa"/>
          </w:tcPr>
          <w:p w:rsidR="00FC1697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8.9</w:t>
            </w:r>
          </w:p>
        </w:tc>
        <w:tc>
          <w:tcPr>
            <w:tcW w:w="1134" w:type="dxa"/>
          </w:tcPr>
          <w:p w:rsidR="00FC1697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FC1697" w:rsidRPr="003109F4" w:rsidRDefault="00FC1697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FC1697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59</w:t>
            </w:r>
          </w:p>
        </w:tc>
        <w:tc>
          <w:tcPr>
            <w:tcW w:w="1134" w:type="dxa"/>
          </w:tcPr>
          <w:p w:rsidR="00FC1697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27</w:t>
            </w:r>
          </w:p>
        </w:tc>
      </w:tr>
      <w:tr w:rsidR="00FC1697" w:rsidRPr="003109F4" w:rsidTr="00B62CE3">
        <w:tc>
          <w:tcPr>
            <w:tcW w:w="1418" w:type="dxa"/>
          </w:tcPr>
          <w:p w:rsidR="00FC1697" w:rsidRPr="00682169" w:rsidRDefault="00FC1697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FC1697" w:rsidRPr="003109F4" w:rsidRDefault="00FC1697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FC1697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FC1697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15</w:t>
            </w:r>
          </w:p>
        </w:tc>
        <w:tc>
          <w:tcPr>
            <w:tcW w:w="1706" w:type="dxa"/>
          </w:tcPr>
          <w:p w:rsidR="00FC1697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54,251</w:t>
            </w:r>
          </w:p>
        </w:tc>
        <w:tc>
          <w:tcPr>
            <w:tcW w:w="1134" w:type="dxa"/>
          </w:tcPr>
          <w:p w:rsidR="00FC1697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4,895</w:t>
            </w:r>
          </w:p>
        </w:tc>
        <w:tc>
          <w:tcPr>
            <w:tcW w:w="1559" w:type="dxa"/>
          </w:tcPr>
          <w:p w:rsidR="00FC1697" w:rsidRPr="003109F4" w:rsidRDefault="00FC1697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12.7 (8.1 – 18.1)</w:t>
            </w:r>
          </w:p>
        </w:tc>
        <w:tc>
          <w:tcPr>
            <w:tcW w:w="709" w:type="dxa"/>
          </w:tcPr>
          <w:p w:rsidR="00FC1697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9.3</w:t>
            </w:r>
          </w:p>
        </w:tc>
        <w:tc>
          <w:tcPr>
            <w:tcW w:w="1134" w:type="dxa"/>
          </w:tcPr>
          <w:p w:rsidR="00FC1697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FC1697" w:rsidRPr="003109F4" w:rsidRDefault="00FC1697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FC1697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33</w:t>
            </w:r>
          </w:p>
        </w:tc>
        <w:tc>
          <w:tcPr>
            <w:tcW w:w="1134" w:type="dxa"/>
          </w:tcPr>
          <w:p w:rsidR="00FC1697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19</w:t>
            </w: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200 cells/</w:t>
            </w:r>
            <w:proofErr w:type="spellStart"/>
            <w:r w:rsidRPr="003109F4">
              <w:rPr>
                <w:sz w:val="20"/>
                <w:szCs w:val="20"/>
              </w:rPr>
              <w:t>ul</w:t>
            </w:r>
            <w:proofErr w:type="spellEnd"/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6B4545" w:rsidRPr="003109F4" w:rsidRDefault="00D64385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8</w:t>
            </w:r>
          </w:p>
        </w:tc>
        <w:tc>
          <w:tcPr>
            <w:tcW w:w="1706" w:type="dxa"/>
          </w:tcPr>
          <w:p w:rsidR="006B4545" w:rsidRPr="003109F4" w:rsidRDefault="00B74961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40,815</w:t>
            </w:r>
          </w:p>
        </w:tc>
        <w:tc>
          <w:tcPr>
            <w:tcW w:w="1134" w:type="dxa"/>
          </w:tcPr>
          <w:p w:rsidR="006B4545" w:rsidRPr="003109F4" w:rsidRDefault="00B74961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1,787</w:t>
            </w:r>
          </w:p>
        </w:tc>
        <w:tc>
          <w:tcPr>
            <w:tcW w:w="1559" w:type="dxa"/>
          </w:tcPr>
          <w:p w:rsidR="006B4545" w:rsidRPr="003109F4" w:rsidRDefault="00B74961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6.2 (4.9-7.7)</w:t>
            </w:r>
          </w:p>
        </w:tc>
        <w:tc>
          <w:tcPr>
            <w:tcW w:w="709" w:type="dxa"/>
          </w:tcPr>
          <w:p w:rsidR="006B4545" w:rsidRPr="003109F4" w:rsidRDefault="001F13B4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8.8</w:t>
            </w:r>
          </w:p>
        </w:tc>
        <w:tc>
          <w:tcPr>
            <w:tcW w:w="1134" w:type="dxa"/>
          </w:tcPr>
          <w:p w:rsidR="006B4545" w:rsidRPr="003109F4" w:rsidRDefault="001F13B4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37</w:t>
            </w: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3</w:t>
            </w:r>
          </w:p>
        </w:tc>
        <w:tc>
          <w:tcPr>
            <w:tcW w:w="1706" w:type="dxa"/>
          </w:tcPr>
          <w:p w:rsidR="006B4545" w:rsidRPr="003109F4" w:rsidRDefault="00B74961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5,750</w:t>
            </w:r>
          </w:p>
        </w:tc>
        <w:tc>
          <w:tcPr>
            <w:tcW w:w="1134" w:type="dxa"/>
          </w:tcPr>
          <w:p w:rsidR="006B4545" w:rsidRPr="003109F4" w:rsidRDefault="00B74961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523</w:t>
            </w:r>
          </w:p>
        </w:tc>
        <w:tc>
          <w:tcPr>
            <w:tcW w:w="1559" w:type="dxa"/>
          </w:tcPr>
          <w:p w:rsidR="006B4545" w:rsidRPr="003109F4" w:rsidRDefault="00B74961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4.4 (2.2-7.3)</w:t>
            </w:r>
          </w:p>
        </w:tc>
        <w:tc>
          <w:tcPr>
            <w:tcW w:w="709" w:type="dxa"/>
          </w:tcPr>
          <w:p w:rsidR="006B4545" w:rsidRPr="003109F4" w:rsidRDefault="001F13B4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7.1</w:t>
            </w:r>
          </w:p>
        </w:tc>
        <w:tc>
          <w:tcPr>
            <w:tcW w:w="1134" w:type="dxa"/>
          </w:tcPr>
          <w:p w:rsidR="006B4545" w:rsidRPr="003109F4" w:rsidRDefault="001F13B4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48</w:t>
            </w: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4</w:t>
            </w:r>
          </w:p>
        </w:tc>
        <w:tc>
          <w:tcPr>
            <w:tcW w:w="1706" w:type="dxa"/>
          </w:tcPr>
          <w:p w:rsidR="006B4545" w:rsidRPr="003109F4" w:rsidRDefault="00B74961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32,186</w:t>
            </w:r>
          </w:p>
        </w:tc>
        <w:tc>
          <w:tcPr>
            <w:tcW w:w="1134" w:type="dxa"/>
          </w:tcPr>
          <w:p w:rsidR="006B4545" w:rsidRPr="003109F4" w:rsidRDefault="00B74961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3,785</w:t>
            </w:r>
          </w:p>
        </w:tc>
        <w:tc>
          <w:tcPr>
            <w:tcW w:w="1559" w:type="dxa"/>
          </w:tcPr>
          <w:p w:rsidR="006B4545" w:rsidRPr="003109F4" w:rsidRDefault="00B74961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17.9 (6.5-33.4)</w:t>
            </w:r>
          </w:p>
        </w:tc>
        <w:tc>
          <w:tcPr>
            <w:tcW w:w="709" w:type="dxa"/>
          </w:tcPr>
          <w:p w:rsidR="006B4545" w:rsidRPr="003109F4" w:rsidRDefault="001F13B4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8.7</w:t>
            </w:r>
          </w:p>
        </w:tc>
        <w:tc>
          <w:tcPr>
            <w:tcW w:w="1134" w:type="dxa"/>
          </w:tcPr>
          <w:p w:rsidR="006B4545" w:rsidRPr="003109F4" w:rsidRDefault="001F13B4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44</w:t>
            </w: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rFonts w:cstheme="minorHAnsi"/>
                <w:sz w:val="20"/>
                <w:szCs w:val="20"/>
              </w:rPr>
              <w:t>≥</w:t>
            </w:r>
            <w:r w:rsidRPr="003109F4">
              <w:rPr>
                <w:sz w:val="20"/>
                <w:szCs w:val="20"/>
              </w:rPr>
              <w:t xml:space="preserve"> 200 cells/</w:t>
            </w:r>
            <w:proofErr w:type="spellStart"/>
            <w:r w:rsidRPr="003109F4">
              <w:rPr>
                <w:sz w:val="20"/>
                <w:szCs w:val="20"/>
              </w:rPr>
              <w:t>ul</w:t>
            </w:r>
            <w:proofErr w:type="spellEnd"/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6B4545" w:rsidRPr="003109F4" w:rsidRDefault="00D64385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29</w:t>
            </w:r>
          </w:p>
        </w:tc>
        <w:tc>
          <w:tcPr>
            <w:tcW w:w="1706" w:type="dxa"/>
          </w:tcPr>
          <w:p w:rsidR="006B4545" w:rsidRPr="003109F4" w:rsidRDefault="00B74961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107,339</w:t>
            </w:r>
          </w:p>
        </w:tc>
        <w:tc>
          <w:tcPr>
            <w:tcW w:w="1134" w:type="dxa"/>
          </w:tcPr>
          <w:p w:rsidR="006B4545" w:rsidRPr="003109F4" w:rsidRDefault="00B74961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2,708</w:t>
            </w:r>
          </w:p>
        </w:tc>
        <w:tc>
          <w:tcPr>
            <w:tcW w:w="1559" w:type="dxa"/>
          </w:tcPr>
          <w:p w:rsidR="006B4545" w:rsidRPr="003109F4" w:rsidRDefault="00B74961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6.5 (4.9 – 8.4)</w:t>
            </w:r>
          </w:p>
        </w:tc>
        <w:tc>
          <w:tcPr>
            <w:tcW w:w="709" w:type="dxa"/>
          </w:tcPr>
          <w:p w:rsidR="006B4545" w:rsidRPr="003109F4" w:rsidRDefault="001F13B4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9.1</w:t>
            </w:r>
          </w:p>
        </w:tc>
        <w:tc>
          <w:tcPr>
            <w:tcW w:w="1134" w:type="dxa"/>
          </w:tcPr>
          <w:p w:rsidR="006B4545" w:rsidRPr="003109F4" w:rsidRDefault="001F13B4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34</w:t>
            </w: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</w:t>
            </w:r>
          </w:p>
        </w:tc>
        <w:tc>
          <w:tcPr>
            <w:tcW w:w="1706" w:type="dxa"/>
          </w:tcPr>
          <w:p w:rsidR="006B4545" w:rsidRPr="003109F4" w:rsidRDefault="00B74961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28,295</w:t>
            </w:r>
          </w:p>
        </w:tc>
        <w:tc>
          <w:tcPr>
            <w:tcW w:w="1134" w:type="dxa"/>
          </w:tcPr>
          <w:p w:rsidR="006B4545" w:rsidRPr="003109F4" w:rsidRDefault="00B74961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617</w:t>
            </w:r>
          </w:p>
        </w:tc>
        <w:tc>
          <w:tcPr>
            <w:tcW w:w="1559" w:type="dxa"/>
          </w:tcPr>
          <w:p w:rsidR="006B4545" w:rsidRPr="003109F4" w:rsidRDefault="00B74961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3.9 (2.2-6.1)</w:t>
            </w:r>
          </w:p>
        </w:tc>
        <w:tc>
          <w:tcPr>
            <w:tcW w:w="709" w:type="dxa"/>
          </w:tcPr>
          <w:p w:rsidR="006B4545" w:rsidRPr="003109F4" w:rsidRDefault="001F13B4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9.1</w:t>
            </w:r>
          </w:p>
        </w:tc>
        <w:tc>
          <w:tcPr>
            <w:tcW w:w="1134" w:type="dxa"/>
          </w:tcPr>
          <w:p w:rsidR="006B4545" w:rsidRPr="003109F4" w:rsidRDefault="001F13B4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11</w:t>
            </w: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11</w:t>
            </w:r>
          </w:p>
        </w:tc>
        <w:tc>
          <w:tcPr>
            <w:tcW w:w="1706" w:type="dxa"/>
          </w:tcPr>
          <w:p w:rsidR="006B4545" w:rsidRPr="003109F4" w:rsidRDefault="00B74961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22,065</w:t>
            </w:r>
          </w:p>
        </w:tc>
        <w:tc>
          <w:tcPr>
            <w:tcW w:w="1134" w:type="dxa"/>
          </w:tcPr>
          <w:p w:rsidR="006B4545" w:rsidRPr="003109F4" w:rsidRDefault="00B74961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1,110</w:t>
            </w:r>
          </w:p>
        </w:tc>
        <w:tc>
          <w:tcPr>
            <w:tcW w:w="1559" w:type="dxa"/>
          </w:tcPr>
          <w:p w:rsidR="006B4545" w:rsidRPr="003109F4" w:rsidRDefault="00B74961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11.0 (6.1-17.0)</w:t>
            </w:r>
          </w:p>
        </w:tc>
        <w:tc>
          <w:tcPr>
            <w:tcW w:w="709" w:type="dxa"/>
          </w:tcPr>
          <w:p w:rsidR="006B4545" w:rsidRPr="003109F4" w:rsidRDefault="001F13B4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9.8</w:t>
            </w:r>
          </w:p>
        </w:tc>
        <w:tc>
          <w:tcPr>
            <w:tcW w:w="1134" w:type="dxa"/>
          </w:tcPr>
          <w:p w:rsidR="006B4545" w:rsidRPr="003109F4" w:rsidRDefault="001F13B4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007</w:t>
            </w: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09F4">
              <w:rPr>
                <w:rFonts w:cstheme="minorHAnsi"/>
                <w:sz w:val="20"/>
                <w:szCs w:val="20"/>
              </w:rPr>
              <w:t>&lt;350 cells/</w:t>
            </w:r>
            <w:proofErr w:type="spellStart"/>
            <w:r w:rsidRPr="003109F4">
              <w:rPr>
                <w:rFonts w:cstheme="minorHAnsi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6B4545" w:rsidRPr="003109F4" w:rsidRDefault="00D64385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24</w:t>
            </w:r>
          </w:p>
        </w:tc>
        <w:tc>
          <w:tcPr>
            <w:tcW w:w="1706" w:type="dxa"/>
          </w:tcPr>
          <w:p w:rsidR="006B4545" w:rsidRPr="003109F4" w:rsidRDefault="00B74961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139,241</w:t>
            </w:r>
          </w:p>
        </w:tc>
        <w:tc>
          <w:tcPr>
            <w:tcW w:w="1134" w:type="dxa"/>
          </w:tcPr>
          <w:p w:rsidR="006B4545" w:rsidRPr="003109F4" w:rsidRDefault="00B74961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7,262</w:t>
            </w:r>
          </w:p>
        </w:tc>
        <w:tc>
          <w:tcPr>
            <w:tcW w:w="1559" w:type="dxa"/>
          </w:tcPr>
          <w:p w:rsidR="006B4545" w:rsidRPr="003109F4" w:rsidRDefault="001F13B4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6.0 (4.4-7.3)</w:t>
            </w:r>
          </w:p>
        </w:tc>
        <w:tc>
          <w:tcPr>
            <w:tcW w:w="709" w:type="dxa"/>
          </w:tcPr>
          <w:p w:rsidR="006B4545" w:rsidRPr="003109F4" w:rsidRDefault="001F13B4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88.6</w:t>
            </w:r>
          </w:p>
        </w:tc>
        <w:tc>
          <w:tcPr>
            <w:tcW w:w="1134" w:type="dxa"/>
          </w:tcPr>
          <w:p w:rsidR="006B4545" w:rsidRPr="003109F4" w:rsidRDefault="001F13B4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6B4545" w:rsidRPr="003109F4" w:rsidRDefault="006B4545" w:rsidP="00682169">
            <w:pPr>
              <w:tabs>
                <w:tab w:val="left" w:pos="96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37</w:t>
            </w: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6</w:t>
            </w:r>
          </w:p>
        </w:tc>
        <w:tc>
          <w:tcPr>
            <w:tcW w:w="1706" w:type="dxa"/>
          </w:tcPr>
          <w:p w:rsidR="006B4545" w:rsidRPr="003109F4" w:rsidRDefault="00B74961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26,983</w:t>
            </w:r>
          </w:p>
        </w:tc>
        <w:tc>
          <w:tcPr>
            <w:tcW w:w="1134" w:type="dxa"/>
          </w:tcPr>
          <w:p w:rsidR="006B4545" w:rsidRPr="003109F4" w:rsidRDefault="00B74961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92</w:t>
            </w:r>
          </w:p>
        </w:tc>
        <w:tc>
          <w:tcPr>
            <w:tcW w:w="1559" w:type="dxa"/>
          </w:tcPr>
          <w:p w:rsidR="006B4545" w:rsidRPr="003109F4" w:rsidRDefault="001F13B4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5.0 (1.6-10.1)</w:t>
            </w:r>
          </w:p>
        </w:tc>
        <w:tc>
          <w:tcPr>
            <w:tcW w:w="709" w:type="dxa"/>
          </w:tcPr>
          <w:p w:rsidR="006B4545" w:rsidRPr="003109F4" w:rsidRDefault="001F13B4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7.5</w:t>
            </w:r>
          </w:p>
        </w:tc>
        <w:tc>
          <w:tcPr>
            <w:tcW w:w="1134" w:type="dxa"/>
          </w:tcPr>
          <w:p w:rsidR="006B4545" w:rsidRPr="003109F4" w:rsidRDefault="001F13B4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40</w:t>
            </w: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12</w:t>
            </w:r>
          </w:p>
        </w:tc>
        <w:tc>
          <w:tcPr>
            <w:tcW w:w="1706" w:type="dxa"/>
          </w:tcPr>
          <w:p w:rsidR="006B4545" w:rsidRPr="003109F4" w:rsidRDefault="00B74961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36,319</w:t>
            </w:r>
          </w:p>
        </w:tc>
        <w:tc>
          <w:tcPr>
            <w:tcW w:w="1134" w:type="dxa"/>
          </w:tcPr>
          <w:p w:rsidR="006B4545" w:rsidRPr="003109F4" w:rsidRDefault="00B74961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4,345</w:t>
            </w:r>
          </w:p>
        </w:tc>
        <w:tc>
          <w:tcPr>
            <w:tcW w:w="1559" w:type="dxa"/>
          </w:tcPr>
          <w:p w:rsidR="006B4545" w:rsidRPr="003109F4" w:rsidRDefault="001F13B4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14.6 (8.8-21.4)</w:t>
            </w:r>
          </w:p>
        </w:tc>
        <w:tc>
          <w:tcPr>
            <w:tcW w:w="709" w:type="dxa"/>
          </w:tcPr>
          <w:p w:rsidR="006B4545" w:rsidRPr="003109F4" w:rsidRDefault="001F13B4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7.2</w:t>
            </w:r>
          </w:p>
        </w:tc>
        <w:tc>
          <w:tcPr>
            <w:tcW w:w="1134" w:type="dxa"/>
          </w:tcPr>
          <w:p w:rsidR="006B4545" w:rsidRPr="003109F4" w:rsidRDefault="001F13B4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31</w:t>
            </w: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109F4">
              <w:rPr>
                <w:rFonts w:cstheme="minorHAnsi"/>
                <w:sz w:val="20"/>
                <w:szCs w:val="20"/>
              </w:rPr>
              <w:t>≥350 cells/</w:t>
            </w:r>
            <w:proofErr w:type="spellStart"/>
            <w:r w:rsidRPr="003109F4">
              <w:rPr>
                <w:rFonts w:cstheme="minorHAnsi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6B4545" w:rsidRPr="003109F4" w:rsidRDefault="001D5A5C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64385">
              <w:rPr>
                <w:sz w:val="20"/>
                <w:szCs w:val="20"/>
              </w:rPr>
              <w:t>16</w:t>
            </w: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13</w:t>
            </w:r>
          </w:p>
        </w:tc>
        <w:tc>
          <w:tcPr>
            <w:tcW w:w="1706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8,913</w:t>
            </w:r>
          </w:p>
        </w:tc>
        <w:tc>
          <w:tcPr>
            <w:tcW w:w="1134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596</w:t>
            </w:r>
          </w:p>
        </w:tc>
        <w:tc>
          <w:tcPr>
            <w:tcW w:w="1559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6.0 (4.4-7.8)</w:t>
            </w:r>
          </w:p>
        </w:tc>
        <w:tc>
          <w:tcPr>
            <w:tcW w:w="709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9.3</w:t>
            </w:r>
          </w:p>
        </w:tc>
        <w:tc>
          <w:tcPr>
            <w:tcW w:w="1134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51</w:t>
            </w:r>
          </w:p>
        </w:tc>
      </w:tr>
      <w:tr w:rsidR="006B4545" w:rsidRPr="003109F4" w:rsidTr="00B62CE3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6</w:t>
            </w:r>
          </w:p>
        </w:tc>
        <w:tc>
          <w:tcPr>
            <w:tcW w:w="1706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7,062</w:t>
            </w:r>
          </w:p>
        </w:tc>
        <w:tc>
          <w:tcPr>
            <w:tcW w:w="1134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148</w:t>
            </w:r>
          </w:p>
        </w:tc>
        <w:tc>
          <w:tcPr>
            <w:tcW w:w="1559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3.9 (1.0-8.3)</w:t>
            </w:r>
          </w:p>
        </w:tc>
        <w:tc>
          <w:tcPr>
            <w:tcW w:w="709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9.2</w:t>
            </w:r>
          </w:p>
        </w:tc>
        <w:tc>
          <w:tcPr>
            <w:tcW w:w="1134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15</w:t>
            </w:r>
          </w:p>
        </w:tc>
      </w:tr>
      <w:tr w:rsidR="006B4545" w:rsidRPr="003109F4" w:rsidTr="00AE45CB">
        <w:tc>
          <w:tcPr>
            <w:tcW w:w="1418" w:type="dxa"/>
          </w:tcPr>
          <w:p w:rsidR="006B4545" w:rsidRPr="00682169" w:rsidRDefault="006B4545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6B4545" w:rsidRPr="003109F4" w:rsidRDefault="006B4545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3</w:t>
            </w:r>
          </w:p>
        </w:tc>
        <w:tc>
          <w:tcPr>
            <w:tcW w:w="1706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17,932</w:t>
            </w:r>
          </w:p>
        </w:tc>
        <w:tc>
          <w:tcPr>
            <w:tcW w:w="1134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550</w:t>
            </w:r>
          </w:p>
        </w:tc>
        <w:tc>
          <w:tcPr>
            <w:tcW w:w="1559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6.3 (2.2-12.3)</w:t>
            </w:r>
          </w:p>
        </w:tc>
        <w:tc>
          <w:tcPr>
            <w:tcW w:w="709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99.4</w:t>
            </w:r>
          </w:p>
        </w:tc>
        <w:tc>
          <w:tcPr>
            <w:tcW w:w="1134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6B4545" w:rsidRPr="003109F4" w:rsidRDefault="006B4545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B4545" w:rsidRPr="003109F4" w:rsidRDefault="006545C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0.14</w:t>
            </w:r>
          </w:p>
        </w:tc>
      </w:tr>
      <w:tr w:rsidR="00AE45CB" w:rsidRPr="003109F4" w:rsidTr="00AE45CB">
        <w:tc>
          <w:tcPr>
            <w:tcW w:w="1418" w:type="dxa"/>
          </w:tcPr>
          <w:p w:rsidR="00AE45CB" w:rsidRPr="00682169" w:rsidRDefault="00ED5A88" w:rsidP="00682169">
            <w:pPr>
              <w:jc w:val="center"/>
              <w:rPr>
                <w:b/>
                <w:sz w:val="20"/>
                <w:szCs w:val="20"/>
              </w:rPr>
            </w:pPr>
            <w:r w:rsidRPr="00682169">
              <w:rPr>
                <w:b/>
                <w:sz w:val="20"/>
                <w:szCs w:val="20"/>
              </w:rPr>
              <w:t>Age, median 38.5 years</w:t>
            </w:r>
          </w:p>
        </w:tc>
        <w:tc>
          <w:tcPr>
            <w:tcW w:w="1554" w:type="dxa"/>
          </w:tcPr>
          <w:p w:rsidR="00AE45CB" w:rsidRPr="003109F4" w:rsidRDefault="00AE45CB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AE45CB" w:rsidRPr="003109F4" w:rsidRDefault="00AE45C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AE45CB" w:rsidRPr="003109F4" w:rsidRDefault="00AE45C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AE45CB" w:rsidRPr="003109F4" w:rsidRDefault="00AE45C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AE45CB" w:rsidRPr="003109F4" w:rsidRDefault="00AE45C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AE45CB" w:rsidRPr="003109F4" w:rsidRDefault="00AE45C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AE45CB" w:rsidRPr="003109F4" w:rsidRDefault="00AE45C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AE45CB" w:rsidRPr="003109F4" w:rsidRDefault="00AE45C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AE45CB" w:rsidRPr="003109F4" w:rsidRDefault="00AE45C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AE45CB" w:rsidRPr="003109F4" w:rsidRDefault="00AE45C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AE45CB" w:rsidRPr="003109F4" w:rsidRDefault="00AE45CB" w:rsidP="00682169">
            <w:pPr>
              <w:jc w:val="center"/>
              <w:rPr>
                <w:sz w:val="20"/>
                <w:szCs w:val="20"/>
              </w:rPr>
            </w:pPr>
          </w:p>
        </w:tc>
      </w:tr>
      <w:tr w:rsidR="00AE45CB" w:rsidRPr="003109F4" w:rsidTr="00AE45CB">
        <w:tc>
          <w:tcPr>
            <w:tcW w:w="1418" w:type="dxa"/>
          </w:tcPr>
          <w:p w:rsidR="00AE45CB" w:rsidRPr="00682169" w:rsidRDefault="00AE45CB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AE45CB" w:rsidRPr="003109F4" w:rsidRDefault="00580519" w:rsidP="006821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verall</w:t>
            </w:r>
          </w:p>
        </w:tc>
        <w:tc>
          <w:tcPr>
            <w:tcW w:w="992" w:type="dxa"/>
          </w:tcPr>
          <w:p w:rsidR="00AE45CB" w:rsidRPr="003109F4" w:rsidRDefault="00AE45C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AE45CB" w:rsidRPr="003109F4" w:rsidRDefault="00AE45C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AE45CB" w:rsidRPr="003109F4" w:rsidRDefault="00AE45C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AE45CB" w:rsidRPr="003109F4" w:rsidRDefault="00AE45C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AE45CB" w:rsidRPr="003109F4" w:rsidRDefault="00AE45C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AE45CB" w:rsidRPr="003109F4" w:rsidRDefault="00AE45C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AE45CB" w:rsidRPr="003109F4" w:rsidRDefault="00AE45C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AE45CB" w:rsidRPr="003109F4" w:rsidRDefault="000420DB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275" w:type="dxa"/>
          </w:tcPr>
          <w:p w:rsidR="00AE45CB" w:rsidRPr="003109F4" w:rsidRDefault="00AE45C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AE45CB" w:rsidRPr="003109F4" w:rsidRDefault="00AE45CB" w:rsidP="00682169">
            <w:pPr>
              <w:jc w:val="center"/>
              <w:rPr>
                <w:sz w:val="20"/>
                <w:szCs w:val="20"/>
              </w:rPr>
            </w:pPr>
          </w:p>
        </w:tc>
      </w:tr>
      <w:tr w:rsidR="00AE45CB" w:rsidRPr="003109F4" w:rsidTr="00682169">
        <w:tc>
          <w:tcPr>
            <w:tcW w:w="1418" w:type="dxa"/>
          </w:tcPr>
          <w:p w:rsidR="00AE45CB" w:rsidRPr="00682169" w:rsidRDefault="00AE45CB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AE45CB" w:rsidRPr="003109F4" w:rsidRDefault="00AE45CB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AE45CB" w:rsidRPr="003109F4" w:rsidRDefault="00ED5A8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AE45CB" w:rsidRPr="003109F4" w:rsidRDefault="000420DB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706" w:type="dxa"/>
          </w:tcPr>
          <w:p w:rsidR="00AE45CB" w:rsidRPr="003109F4" w:rsidRDefault="001A655D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,157</w:t>
            </w:r>
          </w:p>
        </w:tc>
        <w:tc>
          <w:tcPr>
            <w:tcW w:w="1134" w:type="dxa"/>
          </w:tcPr>
          <w:p w:rsidR="00AE45CB" w:rsidRPr="003109F4" w:rsidRDefault="001A655D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234</w:t>
            </w:r>
          </w:p>
        </w:tc>
        <w:tc>
          <w:tcPr>
            <w:tcW w:w="1559" w:type="dxa"/>
          </w:tcPr>
          <w:p w:rsidR="00AE45CB" w:rsidRPr="003109F4" w:rsidRDefault="00930079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 (5.2-7.7)</w:t>
            </w:r>
          </w:p>
        </w:tc>
        <w:tc>
          <w:tcPr>
            <w:tcW w:w="709" w:type="dxa"/>
          </w:tcPr>
          <w:p w:rsidR="00AE45CB" w:rsidRPr="003109F4" w:rsidRDefault="002A5DA0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</w:t>
            </w:r>
          </w:p>
        </w:tc>
        <w:tc>
          <w:tcPr>
            <w:tcW w:w="1134" w:type="dxa"/>
          </w:tcPr>
          <w:p w:rsidR="00AE45CB" w:rsidRPr="003109F4" w:rsidRDefault="002A5DA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AE45CB" w:rsidRPr="003109F4" w:rsidRDefault="00AE45C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AE45CB" w:rsidRPr="003109F4" w:rsidRDefault="00930079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134" w:type="dxa"/>
          </w:tcPr>
          <w:p w:rsidR="00AE45CB" w:rsidRPr="003109F4" w:rsidRDefault="00930079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 w:rsidR="00AE45CB" w:rsidRPr="003109F4" w:rsidTr="00682169">
        <w:tc>
          <w:tcPr>
            <w:tcW w:w="1418" w:type="dxa"/>
          </w:tcPr>
          <w:p w:rsidR="00AE45CB" w:rsidRPr="00682169" w:rsidRDefault="00AE45CB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AE45CB" w:rsidRPr="003109F4" w:rsidRDefault="00AE45CB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AE45CB" w:rsidRPr="003109F4" w:rsidRDefault="00ED5A8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AE45CB" w:rsidRPr="003109F4" w:rsidRDefault="002C35FB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706" w:type="dxa"/>
          </w:tcPr>
          <w:p w:rsidR="00AE45CB" w:rsidRPr="003109F4" w:rsidRDefault="00A60C01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,791</w:t>
            </w:r>
          </w:p>
        </w:tc>
        <w:tc>
          <w:tcPr>
            <w:tcW w:w="1134" w:type="dxa"/>
          </w:tcPr>
          <w:p w:rsidR="00AE45CB" w:rsidRPr="003109F4" w:rsidRDefault="00A60C01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98</w:t>
            </w:r>
          </w:p>
        </w:tc>
        <w:tc>
          <w:tcPr>
            <w:tcW w:w="1559" w:type="dxa"/>
          </w:tcPr>
          <w:p w:rsidR="00AE45CB" w:rsidRPr="003109F4" w:rsidRDefault="00930079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 (2.9-7.1)</w:t>
            </w:r>
          </w:p>
        </w:tc>
        <w:tc>
          <w:tcPr>
            <w:tcW w:w="709" w:type="dxa"/>
          </w:tcPr>
          <w:p w:rsidR="00AE45CB" w:rsidRPr="003109F4" w:rsidRDefault="002A5DA0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</w:t>
            </w:r>
          </w:p>
        </w:tc>
        <w:tc>
          <w:tcPr>
            <w:tcW w:w="1134" w:type="dxa"/>
          </w:tcPr>
          <w:p w:rsidR="00AE45CB" w:rsidRPr="003109F4" w:rsidRDefault="002A5DA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AE45CB" w:rsidRPr="003109F4" w:rsidRDefault="00AE45C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AE45CB" w:rsidRPr="003109F4" w:rsidRDefault="00930079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:rsidR="00AE45CB" w:rsidRPr="003109F4" w:rsidRDefault="00846529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ED5A88" w:rsidRPr="003109F4" w:rsidTr="00682169">
        <w:tc>
          <w:tcPr>
            <w:tcW w:w="1418" w:type="dxa"/>
          </w:tcPr>
          <w:p w:rsidR="00ED5A88" w:rsidRPr="00682169" w:rsidRDefault="00ED5A88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ED5A88" w:rsidRPr="003109F4" w:rsidRDefault="00ED5A88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ED5A88" w:rsidRPr="003109F4" w:rsidRDefault="00ED5A8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ED5A88" w:rsidRPr="003109F4" w:rsidRDefault="000420DB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706" w:type="dxa"/>
          </w:tcPr>
          <w:p w:rsidR="00ED5A88" w:rsidRPr="003109F4" w:rsidRDefault="00450AF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,414</w:t>
            </w:r>
          </w:p>
        </w:tc>
        <w:tc>
          <w:tcPr>
            <w:tcW w:w="1134" w:type="dxa"/>
          </w:tcPr>
          <w:p w:rsidR="00ED5A88" w:rsidRPr="003109F4" w:rsidRDefault="00450AF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08</w:t>
            </w:r>
          </w:p>
        </w:tc>
        <w:tc>
          <w:tcPr>
            <w:tcW w:w="1559" w:type="dxa"/>
          </w:tcPr>
          <w:p w:rsidR="00ED5A88" w:rsidRPr="003109F4" w:rsidRDefault="00930079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 (8.4-16.7)</w:t>
            </w:r>
          </w:p>
        </w:tc>
        <w:tc>
          <w:tcPr>
            <w:tcW w:w="709" w:type="dxa"/>
          </w:tcPr>
          <w:p w:rsidR="00ED5A88" w:rsidRPr="003109F4" w:rsidRDefault="002A5DA0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</w:t>
            </w:r>
          </w:p>
        </w:tc>
        <w:tc>
          <w:tcPr>
            <w:tcW w:w="1134" w:type="dxa"/>
          </w:tcPr>
          <w:p w:rsidR="00ED5A88" w:rsidRPr="003109F4" w:rsidRDefault="002A5DA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ED5A88" w:rsidRPr="003109F4" w:rsidRDefault="00ED5A88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ED5A88" w:rsidRPr="003109F4" w:rsidRDefault="00930079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134" w:type="dxa"/>
          </w:tcPr>
          <w:p w:rsidR="00ED5A88" w:rsidRPr="003109F4" w:rsidRDefault="00846529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ED5A88" w:rsidRPr="003109F4" w:rsidTr="00682169">
        <w:tc>
          <w:tcPr>
            <w:tcW w:w="1418" w:type="dxa"/>
          </w:tcPr>
          <w:p w:rsidR="00ED5A88" w:rsidRPr="00682169" w:rsidRDefault="00ED5A88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ED5A88" w:rsidRPr="003109F4" w:rsidRDefault="00ED5A88" w:rsidP="006821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ove median</w:t>
            </w:r>
          </w:p>
        </w:tc>
        <w:tc>
          <w:tcPr>
            <w:tcW w:w="992" w:type="dxa"/>
          </w:tcPr>
          <w:p w:rsidR="00ED5A88" w:rsidRPr="003109F4" w:rsidRDefault="00ED5A88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ED5A88" w:rsidRPr="003109F4" w:rsidRDefault="00ED5A88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ED5A88" w:rsidRPr="003109F4" w:rsidRDefault="00ED5A88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ED5A88" w:rsidRPr="003109F4" w:rsidRDefault="00ED5A88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ED5A88" w:rsidRPr="003109F4" w:rsidRDefault="00ED5A88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ED5A88" w:rsidRPr="003109F4" w:rsidRDefault="00ED5A88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ED5A88" w:rsidRPr="003109F4" w:rsidRDefault="00ED5A88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ED5A88" w:rsidRPr="003109F4" w:rsidRDefault="00DE59B5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275" w:type="dxa"/>
          </w:tcPr>
          <w:p w:rsidR="00ED5A88" w:rsidRPr="003109F4" w:rsidRDefault="00ED5A88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ED5A88" w:rsidRPr="003109F4" w:rsidRDefault="00ED5A88" w:rsidP="00682169">
            <w:pPr>
              <w:jc w:val="center"/>
              <w:rPr>
                <w:sz w:val="20"/>
                <w:szCs w:val="20"/>
              </w:rPr>
            </w:pPr>
          </w:p>
        </w:tc>
      </w:tr>
      <w:tr w:rsidR="00ED5A88" w:rsidRPr="003109F4" w:rsidTr="00682169">
        <w:trPr>
          <w:trHeight w:val="283"/>
        </w:trPr>
        <w:tc>
          <w:tcPr>
            <w:tcW w:w="1418" w:type="dxa"/>
          </w:tcPr>
          <w:p w:rsidR="00ED5A88" w:rsidRPr="00682169" w:rsidRDefault="00ED5A88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ED5A88" w:rsidRPr="003109F4" w:rsidRDefault="00ED5A88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ED5A88" w:rsidRPr="003109F4" w:rsidRDefault="00ED5A8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ED5A88" w:rsidRPr="003109F4" w:rsidRDefault="00450AF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706" w:type="dxa"/>
          </w:tcPr>
          <w:p w:rsidR="00ED5A88" w:rsidRPr="003109F4" w:rsidRDefault="0010614C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,099</w:t>
            </w:r>
          </w:p>
        </w:tc>
        <w:tc>
          <w:tcPr>
            <w:tcW w:w="1134" w:type="dxa"/>
          </w:tcPr>
          <w:p w:rsidR="00ED5A88" w:rsidRPr="003109F4" w:rsidRDefault="00773532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99</w:t>
            </w:r>
          </w:p>
        </w:tc>
        <w:tc>
          <w:tcPr>
            <w:tcW w:w="1559" w:type="dxa"/>
          </w:tcPr>
          <w:p w:rsidR="00ED5A88" w:rsidRPr="003109F4" w:rsidRDefault="002C35FB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 (4.6-7.9)</w:t>
            </w:r>
          </w:p>
        </w:tc>
        <w:tc>
          <w:tcPr>
            <w:tcW w:w="709" w:type="dxa"/>
          </w:tcPr>
          <w:p w:rsidR="00ED5A88" w:rsidRPr="003109F4" w:rsidRDefault="002A5DA0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</w:t>
            </w:r>
          </w:p>
        </w:tc>
        <w:tc>
          <w:tcPr>
            <w:tcW w:w="1134" w:type="dxa"/>
          </w:tcPr>
          <w:p w:rsidR="00ED5A88" w:rsidRPr="003109F4" w:rsidRDefault="002A5DA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ED5A88" w:rsidRPr="003109F4" w:rsidRDefault="00ED5A88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ED5A88" w:rsidRPr="003109F4" w:rsidRDefault="00ED5A88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ED5A88" w:rsidRPr="003109F4" w:rsidRDefault="00773532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 w:rsidR="00ED5A88" w:rsidRPr="003109F4" w:rsidTr="00682169">
        <w:trPr>
          <w:trHeight w:val="283"/>
        </w:trPr>
        <w:tc>
          <w:tcPr>
            <w:tcW w:w="1418" w:type="dxa"/>
          </w:tcPr>
          <w:p w:rsidR="00ED5A88" w:rsidRPr="00682169" w:rsidRDefault="00ED5A88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ED5A88" w:rsidRPr="003109F4" w:rsidRDefault="00ED5A88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ED5A88" w:rsidRDefault="00ED5A8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ED5A88" w:rsidRPr="003109F4" w:rsidRDefault="00D66A6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06" w:type="dxa"/>
          </w:tcPr>
          <w:p w:rsidR="00ED5A88" w:rsidRPr="003109F4" w:rsidRDefault="00D66A6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95</w:t>
            </w:r>
          </w:p>
        </w:tc>
        <w:tc>
          <w:tcPr>
            <w:tcW w:w="1134" w:type="dxa"/>
          </w:tcPr>
          <w:p w:rsidR="00ED5A88" w:rsidRPr="003109F4" w:rsidRDefault="00D66A6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559" w:type="dxa"/>
          </w:tcPr>
          <w:p w:rsidR="00ED5A88" w:rsidRPr="003109F4" w:rsidRDefault="00A60C01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 (2.3-8.2)</w:t>
            </w:r>
          </w:p>
        </w:tc>
        <w:tc>
          <w:tcPr>
            <w:tcW w:w="709" w:type="dxa"/>
          </w:tcPr>
          <w:p w:rsidR="00ED5A88" w:rsidRPr="003109F4" w:rsidRDefault="002A5DA0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8</w:t>
            </w:r>
          </w:p>
        </w:tc>
        <w:tc>
          <w:tcPr>
            <w:tcW w:w="1134" w:type="dxa"/>
          </w:tcPr>
          <w:p w:rsidR="00ED5A88" w:rsidRPr="003109F4" w:rsidRDefault="002A5DA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ED5A88" w:rsidRPr="003109F4" w:rsidRDefault="00ED5A88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ED5A88" w:rsidRPr="003109F4" w:rsidRDefault="00ED5A88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ED5A88" w:rsidRPr="003109F4" w:rsidRDefault="004F13E2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 w:rsidR="00ED5A88" w:rsidRPr="003109F4" w:rsidTr="00682169">
        <w:trPr>
          <w:trHeight w:val="283"/>
        </w:trPr>
        <w:tc>
          <w:tcPr>
            <w:tcW w:w="1418" w:type="dxa"/>
          </w:tcPr>
          <w:p w:rsidR="00ED5A88" w:rsidRPr="00682169" w:rsidRDefault="00ED5A88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ED5A88" w:rsidRPr="003109F4" w:rsidRDefault="00ED5A88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ED5A88" w:rsidRDefault="00ED5A8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ED5A88" w:rsidRPr="003109F4" w:rsidRDefault="00DE5854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06" w:type="dxa"/>
          </w:tcPr>
          <w:p w:rsidR="00ED5A88" w:rsidRPr="003109F4" w:rsidRDefault="00DE5854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,844</w:t>
            </w:r>
          </w:p>
        </w:tc>
        <w:tc>
          <w:tcPr>
            <w:tcW w:w="1134" w:type="dxa"/>
          </w:tcPr>
          <w:p w:rsidR="00ED5A88" w:rsidRPr="003109F4" w:rsidRDefault="00DE5854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06</w:t>
            </w:r>
          </w:p>
        </w:tc>
        <w:tc>
          <w:tcPr>
            <w:tcW w:w="1559" w:type="dxa"/>
          </w:tcPr>
          <w:p w:rsidR="00ED5A88" w:rsidRPr="003109F4" w:rsidRDefault="004F13E2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 (4.5-13.6)</w:t>
            </w:r>
          </w:p>
        </w:tc>
        <w:tc>
          <w:tcPr>
            <w:tcW w:w="709" w:type="dxa"/>
          </w:tcPr>
          <w:p w:rsidR="00ED5A88" w:rsidRPr="003109F4" w:rsidRDefault="004F13E2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</w:t>
            </w:r>
            <w:r w:rsidR="00DE5854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ED5A88" w:rsidRPr="003109F4" w:rsidRDefault="008D3C04" w:rsidP="00682169">
            <w:pPr>
              <w:jc w:val="center"/>
              <w:rPr>
                <w:sz w:val="20"/>
                <w:szCs w:val="20"/>
              </w:rPr>
            </w:pPr>
            <w:r w:rsidRPr="008D3C0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ED5A88" w:rsidRPr="003109F4" w:rsidRDefault="00ED5A88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ED5A88" w:rsidRPr="003109F4" w:rsidRDefault="00ED5A88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ED5A88" w:rsidRPr="003109F4" w:rsidRDefault="00B96720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 w:rsidR="00ED5A88" w:rsidRPr="003109F4" w:rsidTr="00682169">
        <w:trPr>
          <w:trHeight w:val="283"/>
        </w:trPr>
        <w:tc>
          <w:tcPr>
            <w:tcW w:w="1418" w:type="dxa"/>
          </w:tcPr>
          <w:p w:rsidR="00ED5A88" w:rsidRPr="00682169" w:rsidRDefault="00ED5A88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ED5A88" w:rsidRPr="003109F4" w:rsidRDefault="00ED5A88" w:rsidP="006821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elow Median</w:t>
            </w:r>
          </w:p>
        </w:tc>
        <w:tc>
          <w:tcPr>
            <w:tcW w:w="992" w:type="dxa"/>
          </w:tcPr>
          <w:p w:rsidR="00ED5A88" w:rsidRDefault="00ED5A88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ED5A88" w:rsidRPr="003109F4" w:rsidRDefault="00ED5A88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ED5A88" w:rsidRPr="003109F4" w:rsidRDefault="00ED5A88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ED5A88" w:rsidRPr="003109F4" w:rsidRDefault="00ED5A88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ED5A88" w:rsidRPr="003109F4" w:rsidRDefault="00ED5A88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ED5A88" w:rsidRPr="003109F4" w:rsidRDefault="00ED5A88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ED5A88" w:rsidRPr="003109F4" w:rsidRDefault="00ED5A88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ED5A88" w:rsidRPr="003109F4" w:rsidRDefault="00DE59B5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275" w:type="dxa"/>
          </w:tcPr>
          <w:p w:rsidR="00ED5A88" w:rsidRPr="003109F4" w:rsidRDefault="00ED5A88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ED5A88" w:rsidRPr="003109F4" w:rsidRDefault="00ED5A88" w:rsidP="00682169">
            <w:pPr>
              <w:jc w:val="center"/>
              <w:rPr>
                <w:sz w:val="20"/>
                <w:szCs w:val="20"/>
              </w:rPr>
            </w:pPr>
          </w:p>
        </w:tc>
      </w:tr>
      <w:tr w:rsidR="00ED5A88" w:rsidRPr="003109F4" w:rsidTr="00682169">
        <w:trPr>
          <w:trHeight w:val="283"/>
        </w:trPr>
        <w:tc>
          <w:tcPr>
            <w:tcW w:w="1418" w:type="dxa"/>
          </w:tcPr>
          <w:p w:rsidR="00ED5A88" w:rsidRPr="00682169" w:rsidRDefault="00ED5A88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ED5A88" w:rsidRPr="003109F4" w:rsidRDefault="00ED5A88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ED5A88" w:rsidRDefault="00ED5A8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ED5A88" w:rsidRPr="003109F4" w:rsidRDefault="00450AF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706" w:type="dxa"/>
          </w:tcPr>
          <w:p w:rsidR="00ED5A88" w:rsidRPr="003109F4" w:rsidRDefault="0010614C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,190</w:t>
            </w:r>
          </w:p>
        </w:tc>
        <w:tc>
          <w:tcPr>
            <w:tcW w:w="1134" w:type="dxa"/>
          </w:tcPr>
          <w:p w:rsidR="00ED5A88" w:rsidRPr="003109F4" w:rsidRDefault="0010614C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77353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455</w:t>
            </w:r>
          </w:p>
        </w:tc>
        <w:tc>
          <w:tcPr>
            <w:tcW w:w="1559" w:type="dxa"/>
          </w:tcPr>
          <w:p w:rsidR="00ED5A88" w:rsidRPr="003109F4" w:rsidRDefault="002C35FB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 (5.2-8.8)</w:t>
            </w:r>
          </w:p>
        </w:tc>
        <w:tc>
          <w:tcPr>
            <w:tcW w:w="709" w:type="dxa"/>
          </w:tcPr>
          <w:p w:rsidR="00ED5A88" w:rsidRPr="003109F4" w:rsidRDefault="002A5DA0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</w:t>
            </w:r>
          </w:p>
        </w:tc>
        <w:tc>
          <w:tcPr>
            <w:tcW w:w="1134" w:type="dxa"/>
          </w:tcPr>
          <w:p w:rsidR="00ED5A88" w:rsidRPr="003109F4" w:rsidRDefault="002A5DA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ED5A88" w:rsidRPr="003109F4" w:rsidRDefault="00ED5A88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ED5A88" w:rsidRPr="003109F4" w:rsidRDefault="00ED5A88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ED5A88" w:rsidRPr="003109F4" w:rsidRDefault="008D3C04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ED5A88" w:rsidRPr="003109F4" w:rsidTr="00682169">
        <w:trPr>
          <w:trHeight w:val="283"/>
        </w:trPr>
        <w:tc>
          <w:tcPr>
            <w:tcW w:w="1418" w:type="dxa"/>
          </w:tcPr>
          <w:p w:rsidR="00ED5A88" w:rsidRPr="00682169" w:rsidRDefault="00ED5A88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ED5A88" w:rsidRPr="003109F4" w:rsidRDefault="00ED5A88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ED5A88" w:rsidRDefault="00ED5A8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ED5A88" w:rsidRPr="003109F4" w:rsidRDefault="00D66A6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706" w:type="dxa"/>
          </w:tcPr>
          <w:p w:rsidR="00ED5A88" w:rsidRPr="003109F4" w:rsidRDefault="00D66A6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,396</w:t>
            </w:r>
          </w:p>
        </w:tc>
        <w:tc>
          <w:tcPr>
            <w:tcW w:w="1134" w:type="dxa"/>
          </w:tcPr>
          <w:p w:rsidR="00ED5A88" w:rsidRPr="003109F4" w:rsidRDefault="00D66A6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98</w:t>
            </w:r>
          </w:p>
        </w:tc>
        <w:tc>
          <w:tcPr>
            <w:tcW w:w="1559" w:type="dxa"/>
          </w:tcPr>
          <w:p w:rsidR="00ED5A88" w:rsidRPr="003109F4" w:rsidRDefault="002A5DA0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 (2.6-7.5)</w:t>
            </w:r>
          </w:p>
        </w:tc>
        <w:tc>
          <w:tcPr>
            <w:tcW w:w="709" w:type="dxa"/>
          </w:tcPr>
          <w:p w:rsidR="00ED5A88" w:rsidRPr="003109F4" w:rsidRDefault="002A5DA0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</w:t>
            </w:r>
          </w:p>
        </w:tc>
        <w:tc>
          <w:tcPr>
            <w:tcW w:w="1134" w:type="dxa"/>
          </w:tcPr>
          <w:p w:rsidR="00ED5A88" w:rsidRPr="003109F4" w:rsidRDefault="002A5DA0" w:rsidP="00682169">
            <w:pPr>
              <w:jc w:val="center"/>
              <w:rPr>
                <w:sz w:val="20"/>
                <w:szCs w:val="20"/>
              </w:rPr>
            </w:pPr>
            <w:r w:rsidRPr="003109F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ED5A88" w:rsidRPr="003109F4" w:rsidRDefault="00ED5A88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ED5A88" w:rsidRPr="003109F4" w:rsidRDefault="00ED5A88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ED5A88" w:rsidRPr="003109F4" w:rsidRDefault="004F13E2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 w:rsidR="00ED5A88" w:rsidRPr="003109F4" w:rsidTr="00682169">
        <w:trPr>
          <w:trHeight w:val="283"/>
        </w:trPr>
        <w:tc>
          <w:tcPr>
            <w:tcW w:w="1418" w:type="dxa"/>
          </w:tcPr>
          <w:p w:rsidR="00ED5A88" w:rsidRPr="00682169" w:rsidRDefault="00ED5A88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ED5A88" w:rsidRPr="003109F4" w:rsidRDefault="00ED5A88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ED5A88" w:rsidRDefault="00ED5A8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ED5A88" w:rsidRPr="003109F4" w:rsidRDefault="00DE5854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706" w:type="dxa"/>
          </w:tcPr>
          <w:p w:rsidR="00ED5A88" w:rsidRPr="003109F4" w:rsidRDefault="00DE5854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570</w:t>
            </w:r>
          </w:p>
        </w:tc>
        <w:tc>
          <w:tcPr>
            <w:tcW w:w="1134" w:type="dxa"/>
          </w:tcPr>
          <w:p w:rsidR="00ED5A88" w:rsidRPr="003109F4" w:rsidRDefault="00DE5854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02</w:t>
            </w:r>
          </w:p>
        </w:tc>
        <w:tc>
          <w:tcPr>
            <w:tcW w:w="1559" w:type="dxa"/>
          </w:tcPr>
          <w:p w:rsidR="00ED5A88" w:rsidRPr="003109F4" w:rsidRDefault="00DE5854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 (7.9-21.9)</w:t>
            </w:r>
          </w:p>
        </w:tc>
        <w:tc>
          <w:tcPr>
            <w:tcW w:w="709" w:type="dxa"/>
          </w:tcPr>
          <w:p w:rsidR="00ED5A88" w:rsidRPr="003109F4" w:rsidRDefault="00DE5854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</w:t>
            </w:r>
          </w:p>
        </w:tc>
        <w:tc>
          <w:tcPr>
            <w:tcW w:w="1134" w:type="dxa"/>
          </w:tcPr>
          <w:p w:rsidR="00ED5A88" w:rsidRPr="003109F4" w:rsidRDefault="008D3C04" w:rsidP="00682169">
            <w:pPr>
              <w:jc w:val="center"/>
              <w:rPr>
                <w:sz w:val="20"/>
                <w:szCs w:val="20"/>
              </w:rPr>
            </w:pPr>
            <w:r w:rsidRPr="008D3C0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ED5A88" w:rsidRPr="003109F4" w:rsidRDefault="00ED5A88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ED5A88" w:rsidRPr="003109F4" w:rsidRDefault="00ED5A88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ED5A88" w:rsidRPr="003109F4" w:rsidRDefault="00B96720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 w:rsidR="0010189E" w:rsidRPr="003109F4" w:rsidTr="00682169">
        <w:trPr>
          <w:trHeight w:val="283"/>
        </w:trPr>
        <w:tc>
          <w:tcPr>
            <w:tcW w:w="1418" w:type="dxa"/>
          </w:tcPr>
          <w:p w:rsidR="0010189E" w:rsidRPr="00682169" w:rsidRDefault="007E4D2F" w:rsidP="0068216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ypertension </w:t>
            </w:r>
          </w:p>
        </w:tc>
        <w:tc>
          <w:tcPr>
            <w:tcW w:w="1554" w:type="dxa"/>
          </w:tcPr>
          <w:p w:rsidR="0010189E" w:rsidRPr="003109F4" w:rsidRDefault="0010189E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0189E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10189E" w:rsidRPr="003109F4" w:rsidRDefault="0010189E" w:rsidP="00682169">
            <w:pPr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</w:tr>
      <w:tr w:rsidR="0010189E" w:rsidRPr="003109F4" w:rsidTr="00682169">
        <w:trPr>
          <w:trHeight w:val="283"/>
        </w:trPr>
        <w:tc>
          <w:tcPr>
            <w:tcW w:w="1418" w:type="dxa"/>
          </w:tcPr>
          <w:p w:rsidR="0010189E" w:rsidRPr="00682169" w:rsidRDefault="0010189E" w:rsidP="007E4D2F">
            <w:pPr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10189E" w:rsidRPr="003109F4" w:rsidRDefault="0021392C" w:rsidP="008824A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V</w:t>
            </w:r>
            <w:r w:rsidR="008824A6">
              <w:rPr>
                <w:rFonts w:cstheme="minorHAnsi"/>
                <w:sz w:val="20"/>
                <w:szCs w:val="20"/>
              </w:rPr>
              <w:t>/No HTN</w:t>
            </w:r>
          </w:p>
        </w:tc>
        <w:tc>
          <w:tcPr>
            <w:tcW w:w="992" w:type="dxa"/>
          </w:tcPr>
          <w:p w:rsidR="0010189E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0189E" w:rsidRPr="003109F4" w:rsidRDefault="008824A6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</w:tr>
      <w:tr w:rsidR="0010189E" w:rsidRPr="003109F4" w:rsidTr="00682169">
        <w:trPr>
          <w:trHeight w:val="283"/>
        </w:trPr>
        <w:tc>
          <w:tcPr>
            <w:tcW w:w="1418" w:type="dxa"/>
          </w:tcPr>
          <w:p w:rsidR="0010189E" w:rsidRPr="00682169" w:rsidRDefault="0010189E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10189E" w:rsidRPr="003109F4" w:rsidRDefault="0010189E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0189E" w:rsidRDefault="0010189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10189E" w:rsidRPr="003109F4" w:rsidRDefault="00A90C33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706" w:type="dxa"/>
          </w:tcPr>
          <w:p w:rsidR="0010189E" w:rsidRPr="003109F4" w:rsidRDefault="00F369CE" w:rsidP="00F369C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649</w:t>
            </w:r>
          </w:p>
        </w:tc>
        <w:tc>
          <w:tcPr>
            <w:tcW w:w="1134" w:type="dxa"/>
          </w:tcPr>
          <w:p w:rsidR="0010189E" w:rsidRPr="003109F4" w:rsidRDefault="00CE6D2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0</w:t>
            </w:r>
          </w:p>
        </w:tc>
        <w:tc>
          <w:tcPr>
            <w:tcW w:w="1559" w:type="dxa"/>
          </w:tcPr>
          <w:p w:rsidR="0010189E" w:rsidRPr="003109F4" w:rsidRDefault="00A90C33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 (3.4-7.9)</w:t>
            </w:r>
          </w:p>
        </w:tc>
        <w:tc>
          <w:tcPr>
            <w:tcW w:w="709" w:type="dxa"/>
          </w:tcPr>
          <w:p w:rsidR="0010189E" w:rsidRPr="003109F4" w:rsidRDefault="00F655D2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9</w:t>
            </w:r>
          </w:p>
        </w:tc>
        <w:tc>
          <w:tcPr>
            <w:tcW w:w="1134" w:type="dxa"/>
          </w:tcPr>
          <w:p w:rsidR="0010189E" w:rsidRPr="003109F4" w:rsidRDefault="00F655D2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10189E" w:rsidRPr="003109F4" w:rsidRDefault="00E03EA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:rsidR="0010189E" w:rsidRPr="003109F4" w:rsidRDefault="00E03EA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:rsidR="0010189E" w:rsidRPr="003109F4" w:rsidRDefault="00562A97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10189E" w:rsidRPr="003109F4" w:rsidTr="00682169">
        <w:trPr>
          <w:trHeight w:val="283"/>
        </w:trPr>
        <w:tc>
          <w:tcPr>
            <w:tcW w:w="1418" w:type="dxa"/>
          </w:tcPr>
          <w:p w:rsidR="0010189E" w:rsidRPr="00682169" w:rsidRDefault="0010189E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10189E" w:rsidRPr="003109F4" w:rsidRDefault="0010189E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0189E" w:rsidRDefault="0010189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10189E" w:rsidRPr="003109F4" w:rsidRDefault="007E4D2F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6" w:type="dxa"/>
          </w:tcPr>
          <w:p w:rsidR="0010189E" w:rsidRPr="003109F4" w:rsidRDefault="00F369C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46</w:t>
            </w:r>
          </w:p>
        </w:tc>
        <w:tc>
          <w:tcPr>
            <w:tcW w:w="1134" w:type="dxa"/>
          </w:tcPr>
          <w:p w:rsidR="0010189E" w:rsidRPr="003109F4" w:rsidRDefault="00F369C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1559" w:type="dxa"/>
          </w:tcPr>
          <w:p w:rsidR="0010189E" w:rsidRPr="003109F4" w:rsidRDefault="00F369C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 (4.6-6.0)</w:t>
            </w:r>
          </w:p>
        </w:tc>
        <w:tc>
          <w:tcPr>
            <w:tcW w:w="709" w:type="dxa"/>
          </w:tcPr>
          <w:p w:rsidR="0010189E" w:rsidRPr="003109F4" w:rsidRDefault="00562A97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10189E" w:rsidRPr="003109F4" w:rsidRDefault="00562A97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F369C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0189E" w:rsidRPr="003109F4" w:rsidTr="00682169">
        <w:trPr>
          <w:trHeight w:val="283"/>
        </w:trPr>
        <w:tc>
          <w:tcPr>
            <w:tcW w:w="1418" w:type="dxa"/>
          </w:tcPr>
          <w:p w:rsidR="0010189E" w:rsidRPr="00682169" w:rsidRDefault="0010189E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10189E" w:rsidRPr="003109F4" w:rsidRDefault="0010189E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0189E" w:rsidRDefault="0010189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10189E" w:rsidRPr="003109F4" w:rsidRDefault="007E4D2F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6" w:type="dxa"/>
          </w:tcPr>
          <w:p w:rsidR="0010189E" w:rsidRPr="003109F4" w:rsidRDefault="007E4D2F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10189E" w:rsidRPr="003109F4" w:rsidRDefault="007E4D2F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10189E" w:rsidRPr="003109F4" w:rsidRDefault="007E4D2F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10189E" w:rsidRPr="003109F4" w:rsidRDefault="007E4D2F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10189E" w:rsidRPr="003109F4" w:rsidRDefault="007E4D2F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10189E" w:rsidRPr="003109F4" w:rsidRDefault="007E4D2F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:rsidR="0010189E" w:rsidRPr="003109F4" w:rsidRDefault="007E4D2F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10189E" w:rsidRPr="003109F4" w:rsidRDefault="007E4D2F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0189E" w:rsidRPr="003109F4" w:rsidTr="00682169">
        <w:trPr>
          <w:trHeight w:val="283"/>
        </w:trPr>
        <w:tc>
          <w:tcPr>
            <w:tcW w:w="1418" w:type="dxa"/>
          </w:tcPr>
          <w:p w:rsidR="0010189E" w:rsidRPr="00682169" w:rsidRDefault="0010189E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10189E" w:rsidRPr="003109F4" w:rsidRDefault="0021392C" w:rsidP="002139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V/HTN</w:t>
            </w:r>
          </w:p>
        </w:tc>
        <w:tc>
          <w:tcPr>
            <w:tcW w:w="992" w:type="dxa"/>
          </w:tcPr>
          <w:p w:rsidR="0010189E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</w:tr>
      <w:tr w:rsidR="0010189E" w:rsidRPr="003109F4" w:rsidTr="00682169">
        <w:trPr>
          <w:trHeight w:val="283"/>
        </w:trPr>
        <w:tc>
          <w:tcPr>
            <w:tcW w:w="1418" w:type="dxa"/>
          </w:tcPr>
          <w:p w:rsidR="0010189E" w:rsidRPr="00682169" w:rsidRDefault="0010189E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10189E" w:rsidRPr="003109F4" w:rsidRDefault="0010189E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0189E" w:rsidRDefault="0010189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10189E" w:rsidRPr="003109F4" w:rsidRDefault="00A90C33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706" w:type="dxa"/>
          </w:tcPr>
          <w:p w:rsidR="0010189E" w:rsidRPr="003109F4" w:rsidRDefault="00F369C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012</w:t>
            </w:r>
          </w:p>
        </w:tc>
        <w:tc>
          <w:tcPr>
            <w:tcW w:w="1134" w:type="dxa"/>
          </w:tcPr>
          <w:p w:rsidR="0010189E" w:rsidRPr="003109F4" w:rsidRDefault="00F369C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18</w:t>
            </w:r>
          </w:p>
        </w:tc>
        <w:tc>
          <w:tcPr>
            <w:tcW w:w="1559" w:type="dxa"/>
          </w:tcPr>
          <w:p w:rsidR="0010189E" w:rsidRPr="003109F4" w:rsidRDefault="00F655D2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 (14.3-27.8)</w:t>
            </w:r>
          </w:p>
        </w:tc>
        <w:tc>
          <w:tcPr>
            <w:tcW w:w="709" w:type="dxa"/>
          </w:tcPr>
          <w:p w:rsidR="0010189E" w:rsidRPr="003109F4" w:rsidRDefault="00F655D2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</w:t>
            </w:r>
          </w:p>
        </w:tc>
        <w:tc>
          <w:tcPr>
            <w:tcW w:w="1134" w:type="dxa"/>
          </w:tcPr>
          <w:p w:rsidR="0010189E" w:rsidRPr="003109F4" w:rsidRDefault="00F655D2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10189E" w:rsidRPr="003109F4" w:rsidRDefault="00562A97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:rsidR="0010189E" w:rsidRPr="003109F4" w:rsidRDefault="00562A97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10189E" w:rsidRPr="003109F4" w:rsidRDefault="00562A97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 w:rsidR="0010189E" w:rsidRPr="003109F4" w:rsidTr="00682169">
        <w:trPr>
          <w:trHeight w:val="283"/>
        </w:trPr>
        <w:tc>
          <w:tcPr>
            <w:tcW w:w="1418" w:type="dxa"/>
          </w:tcPr>
          <w:p w:rsidR="0010189E" w:rsidRPr="00682169" w:rsidRDefault="0010189E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10189E" w:rsidRPr="003109F4" w:rsidRDefault="0010189E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0189E" w:rsidRDefault="0010189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10189E" w:rsidRPr="003109F4" w:rsidRDefault="007E4D2F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6" w:type="dxa"/>
          </w:tcPr>
          <w:p w:rsidR="0010189E" w:rsidRPr="003109F4" w:rsidRDefault="00F369C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1</w:t>
            </w:r>
          </w:p>
        </w:tc>
        <w:tc>
          <w:tcPr>
            <w:tcW w:w="1134" w:type="dxa"/>
          </w:tcPr>
          <w:p w:rsidR="0010189E" w:rsidRPr="003109F4" w:rsidRDefault="00F369C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559" w:type="dxa"/>
          </w:tcPr>
          <w:p w:rsidR="0010189E" w:rsidRPr="003109F4" w:rsidRDefault="00F369C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 (8.1-12.0)</w:t>
            </w:r>
          </w:p>
        </w:tc>
        <w:tc>
          <w:tcPr>
            <w:tcW w:w="709" w:type="dxa"/>
          </w:tcPr>
          <w:p w:rsidR="0010189E" w:rsidRPr="003109F4" w:rsidRDefault="00562A97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10189E" w:rsidRPr="003109F4" w:rsidRDefault="00562A97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562A97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0189E" w:rsidRPr="003109F4" w:rsidTr="00682169">
        <w:trPr>
          <w:trHeight w:val="283"/>
        </w:trPr>
        <w:tc>
          <w:tcPr>
            <w:tcW w:w="1418" w:type="dxa"/>
          </w:tcPr>
          <w:p w:rsidR="0010189E" w:rsidRPr="00682169" w:rsidRDefault="0010189E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10189E" w:rsidRPr="003109F4" w:rsidRDefault="0010189E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0189E" w:rsidRDefault="0010189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10189E" w:rsidRPr="003109F4" w:rsidRDefault="007E4D2F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6" w:type="dxa"/>
          </w:tcPr>
          <w:p w:rsidR="0010189E" w:rsidRPr="003109F4" w:rsidRDefault="007E4D2F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10189E" w:rsidRPr="003109F4" w:rsidRDefault="007E4D2F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10189E" w:rsidRPr="003109F4" w:rsidRDefault="007E4D2F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10189E" w:rsidRPr="003109F4" w:rsidRDefault="007E4D2F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10189E" w:rsidRPr="003109F4" w:rsidRDefault="007E4D2F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10189E" w:rsidRPr="003109F4" w:rsidRDefault="007E4D2F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:rsidR="0010189E" w:rsidRPr="003109F4" w:rsidRDefault="007E4D2F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10189E" w:rsidRPr="003109F4" w:rsidRDefault="007E4D2F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pertension prevalence (</w:t>
            </w:r>
            <w:r w:rsidRPr="00682169">
              <w:rPr>
                <w:b/>
                <w:sz w:val="20"/>
                <w:szCs w:val="20"/>
              </w:rPr>
              <w:t>median</w:t>
            </w:r>
            <w:r>
              <w:rPr>
                <w:b/>
                <w:sz w:val="20"/>
                <w:szCs w:val="20"/>
              </w:rPr>
              <w:t xml:space="preserve"> 19%)</w:t>
            </w:r>
          </w:p>
        </w:tc>
        <w:tc>
          <w:tcPr>
            <w:tcW w:w="1554" w:type="dxa"/>
          </w:tcPr>
          <w:p w:rsidR="00580519" w:rsidRPr="003109F4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580519" w:rsidRPr="003109F4" w:rsidRDefault="00580519" w:rsidP="00A315BE">
            <w:pPr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580519" w:rsidRPr="003109F4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verall</w:t>
            </w: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580519" w:rsidRPr="003109F4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,920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897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 (3.8-7.0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 w:rsidRPr="008D3C0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580519" w:rsidRPr="003109F4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564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1.8-5.2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8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 w:rsidRPr="008D3C0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580519" w:rsidRPr="003109F4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289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6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 (3.5-20.4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 w:rsidRPr="008D3C0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Pr="003109F4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ove median</w:t>
            </w: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Pr="003109F4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638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95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 (4.2-8.5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7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 w:rsidRPr="008D3C0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Pr="003109F4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870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1.3-7.6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9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 w:rsidRPr="008D3C0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Pr="003109F4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 (4.9-8.5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Pr="003109F4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elow median</w:t>
            </w: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Pr="003109F4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941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02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 (2.2-7.2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 w:rsidRPr="008D3C0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Pr="003109F4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694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(2.4-3.0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 w:rsidRPr="008D3C0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Pr="003109F4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566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9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 (2.6-24.8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 w:rsidRPr="008D3C04"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10189E" w:rsidRPr="003109F4" w:rsidTr="00682169">
        <w:trPr>
          <w:trHeight w:val="283"/>
        </w:trPr>
        <w:tc>
          <w:tcPr>
            <w:tcW w:w="1418" w:type="dxa"/>
          </w:tcPr>
          <w:p w:rsidR="0010189E" w:rsidRPr="00682169" w:rsidRDefault="008824A6" w:rsidP="0068216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abetes</w:t>
            </w:r>
          </w:p>
        </w:tc>
        <w:tc>
          <w:tcPr>
            <w:tcW w:w="1554" w:type="dxa"/>
            <w:tcBorders>
              <w:left w:val="nil"/>
            </w:tcBorders>
          </w:tcPr>
          <w:p w:rsidR="0010189E" w:rsidRPr="003109F4" w:rsidRDefault="0010189E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0189E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10189E" w:rsidRPr="003109F4" w:rsidRDefault="0010189E" w:rsidP="00682169">
            <w:pPr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</w:tr>
      <w:tr w:rsidR="0010189E" w:rsidRPr="003109F4" w:rsidTr="00682169">
        <w:trPr>
          <w:trHeight w:val="283"/>
        </w:trPr>
        <w:tc>
          <w:tcPr>
            <w:tcW w:w="1418" w:type="dxa"/>
          </w:tcPr>
          <w:p w:rsidR="0010189E" w:rsidRPr="00682169" w:rsidRDefault="0010189E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10189E" w:rsidRPr="003109F4" w:rsidRDefault="008824A6" w:rsidP="006821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V/ No DM</w:t>
            </w:r>
          </w:p>
        </w:tc>
        <w:tc>
          <w:tcPr>
            <w:tcW w:w="992" w:type="dxa"/>
          </w:tcPr>
          <w:p w:rsidR="0010189E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10189E" w:rsidRPr="003109F4" w:rsidRDefault="0010189E" w:rsidP="00682169">
            <w:pPr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</w:tr>
      <w:tr w:rsidR="0010189E" w:rsidRPr="003109F4" w:rsidTr="00682169">
        <w:trPr>
          <w:trHeight w:val="283"/>
        </w:trPr>
        <w:tc>
          <w:tcPr>
            <w:tcW w:w="1418" w:type="dxa"/>
          </w:tcPr>
          <w:p w:rsidR="0010189E" w:rsidRPr="00682169" w:rsidRDefault="0010189E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10189E" w:rsidRPr="003109F4" w:rsidRDefault="0010189E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0189E" w:rsidRDefault="0010189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10189E" w:rsidRPr="003109F4" w:rsidRDefault="0082741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706" w:type="dxa"/>
          </w:tcPr>
          <w:p w:rsidR="0010189E" w:rsidRPr="003109F4" w:rsidRDefault="006734AD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620</w:t>
            </w:r>
          </w:p>
        </w:tc>
        <w:tc>
          <w:tcPr>
            <w:tcW w:w="1134" w:type="dxa"/>
          </w:tcPr>
          <w:p w:rsidR="0010189E" w:rsidRPr="003109F4" w:rsidRDefault="006734AD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4</w:t>
            </w:r>
          </w:p>
        </w:tc>
        <w:tc>
          <w:tcPr>
            <w:tcW w:w="1559" w:type="dxa"/>
          </w:tcPr>
          <w:p w:rsidR="0010189E" w:rsidRPr="003109F4" w:rsidRDefault="0082741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 (5.5-11.8)</w:t>
            </w:r>
          </w:p>
        </w:tc>
        <w:tc>
          <w:tcPr>
            <w:tcW w:w="709" w:type="dxa"/>
          </w:tcPr>
          <w:p w:rsidR="0010189E" w:rsidRPr="003109F4" w:rsidRDefault="0082741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</w:t>
            </w:r>
          </w:p>
        </w:tc>
        <w:tc>
          <w:tcPr>
            <w:tcW w:w="1134" w:type="dxa"/>
          </w:tcPr>
          <w:p w:rsidR="0010189E" w:rsidRPr="003109F4" w:rsidRDefault="0082741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10189E" w:rsidRPr="003109F4" w:rsidRDefault="0082741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:rsidR="0010189E" w:rsidRPr="003109F4" w:rsidRDefault="0082741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:rsidR="0010189E" w:rsidRPr="003109F4" w:rsidRDefault="0082741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 w:rsidR="0010189E" w:rsidRPr="003109F4" w:rsidTr="00682169">
        <w:trPr>
          <w:trHeight w:val="283"/>
        </w:trPr>
        <w:tc>
          <w:tcPr>
            <w:tcW w:w="1418" w:type="dxa"/>
          </w:tcPr>
          <w:p w:rsidR="0010189E" w:rsidRPr="00682169" w:rsidRDefault="0010189E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10189E" w:rsidRPr="003109F4" w:rsidRDefault="0010189E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0189E" w:rsidRDefault="0010189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10189E" w:rsidRPr="003109F4" w:rsidRDefault="0082741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6" w:type="dxa"/>
          </w:tcPr>
          <w:p w:rsidR="0010189E" w:rsidRPr="003109F4" w:rsidRDefault="006734AD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702</w:t>
            </w:r>
          </w:p>
        </w:tc>
        <w:tc>
          <w:tcPr>
            <w:tcW w:w="1134" w:type="dxa"/>
          </w:tcPr>
          <w:p w:rsidR="0010189E" w:rsidRPr="003109F4" w:rsidRDefault="006734AD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  <w:tc>
          <w:tcPr>
            <w:tcW w:w="1559" w:type="dxa"/>
          </w:tcPr>
          <w:p w:rsidR="0010189E" w:rsidRPr="003109F4" w:rsidRDefault="006734AD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3.4-4.1)</w:t>
            </w:r>
          </w:p>
        </w:tc>
        <w:tc>
          <w:tcPr>
            <w:tcW w:w="709" w:type="dxa"/>
          </w:tcPr>
          <w:p w:rsidR="0010189E" w:rsidRPr="003109F4" w:rsidRDefault="006734AD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</w:t>
            </w:r>
          </w:p>
        </w:tc>
        <w:tc>
          <w:tcPr>
            <w:tcW w:w="1134" w:type="dxa"/>
          </w:tcPr>
          <w:p w:rsidR="0010189E" w:rsidRPr="003109F4" w:rsidRDefault="006734AD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6734AD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0189E" w:rsidRPr="003109F4" w:rsidTr="00682169">
        <w:trPr>
          <w:trHeight w:val="283"/>
        </w:trPr>
        <w:tc>
          <w:tcPr>
            <w:tcW w:w="1418" w:type="dxa"/>
          </w:tcPr>
          <w:p w:rsidR="0010189E" w:rsidRPr="00682169" w:rsidRDefault="0010189E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10189E" w:rsidRPr="003109F4" w:rsidRDefault="0010189E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0189E" w:rsidRDefault="0010189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10189E" w:rsidRPr="003109F4" w:rsidRDefault="0082741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6" w:type="dxa"/>
          </w:tcPr>
          <w:p w:rsidR="0010189E" w:rsidRPr="003109F4" w:rsidRDefault="006734AD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10189E" w:rsidRPr="003109F4" w:rsidRDefault="006734AD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10189E" w:rsidRPr="003109F4" w:rsidRDefault="006734AD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10189E" w:rsidRPr="003109F4" w:rsidRDefault="006734AD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10189E" w:rsidRPr="003109F4" w:rsidRDefault="006734AD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6734AD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0189E" w:rsidRPr="003109F4" w:rsidTr="00682169">
        <w:trPr>
          <w:trHeight w:val="283"/>
        </w:trPr>
        <w:tc>
          <w:tcPr>
            <w:tcW w:w="1418" w:type="dxa"/>
          </w:tcPr>
          <w:p w:rsidR="0010189E" w:rsidRPr="00682169" w:rsidRDefault="0010189E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10189E" w:rsidRPr="003109F4" w:rsidRDefault="008824A6" w:rsidP="006821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V/DM</w:t>
            </w:r>
          </w:p>
        </w:tc>
        <w:tc>
          <w:tcPr>
            <w:tcW w:w="992" w:type="dxa"/>
          </w:tcPr>
          <w:p w:rsidR="0010189E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10189E" w:rsidRPr="003109F4" w:rsidRDefault="0010189E" w:rsidP="00682169">
            <w:pPr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</w:tr>
      <w:tr w:rsidR="0010189E" w:rsidRPr="003109F4" w:rsidTr="00682169">
        <w:trPr>
          <w:trHeight w:val="283"/>
        </w:trPr>
        <w:tc>
          <w:tcPr>
            <w:tcW w:w="1418" w:type="dxa"/>
          </w:tcPr>
          <w:p w:rsidR="0010189E" w:rsidRPr="00682169" w:rsidRDefault="0010189E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10189E" w:rsidRDefault="0010189E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0189E" w:rsidRDefault="0010189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10189E" w:rsidRPr="003109F4" w:rsidRDefault="0082741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706" w:type="dxa"/>
          </w:tcPr>
          <w:p w:rsidR="0010189E" w:rsidRPr="003109F4" w:rsidRDefault="006734AD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3</w:t>
            </w:r>
          </w:p>
        </w:tc>
        <w:tc>
          <w:tcPr>
            <w:tcW w:w="1134" w:type="dxa"/>
          </w:tcPr>
          <w:p w:rsidR="0010189E" w:rsidRPr="003109F4" w:rsidRDefault="006734AD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</w:t>
            </w:r>
          </w:p>
        </w:tc>
        <w:tc>
          <w:tcPr>
            <w:tcW w:w="1559" w:type="dxa"/>
          </w:tcPr>
          <w:p w:rsidR="0010189E" w:rsidRPr="003109F4" w:rsidRDefault="0082741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 (13.5-26.0)</w:t>
            </w:r>
          </w:p>
        </w:tc>
        <w:tc>
          <w:tcPr>
            <w:tcW w:w="709" w:type="dxa"/>
          </w:tcPr>
          <w:p w:rsidR="0010189E" w:rsidRPr="003109F4" w:rsidRDefault="0082741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6</w:t>
            </w:r>
          </w:p>
        </w:tc>
        <w:tc>
          <w:tcPr>
            <w:tcW w:w="1134" w:type="dxa"/>
          </w:tcPr>
          <w:p w:rsidR="0010189E" w:rsidRPr="003109F4" w:rsidRDefault="0082741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10189E" w:rsidRPr="003109F4" w:rsidRDefault="0082741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:rsidR="0010189E" w:rsidRPr="003109F4" w:rsidRDefault="0082741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10189E" w:rsidRPr="003109F4" w:rsidRDefault="0082741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10189E" w:rsidRPr="003109F4" w:rsidTr="00682169">
        <w:trPr>
          <w:trHeight w:val="283"/>
        </w:trPr>
        <w:tc>
          <w:tcPr>
            <w:tcW w:w="1418" w:type="dxa"/>
          </w:tcPr>
          <w:p w:rsidR="0010189E" w:rsidRPr="00682169" w:rsidRDefault="0010189E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10189E" w:rsidRDefault="0010189E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0189E" w:rsidRDefault="0010189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10189E" w:rsidRPr="003109F4" w:rsidRDefault="0082741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6" w:type="dxa"/>
          </w:tcPr>
          <w:p w:rsidR="0010189E" w:rsidRPr="003109F4" w:rsidRDefault="006734AD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1134" w:type="dxa"/>
          </w:tcPr>
          <w:p w:rsidR="0010189E" w:rsidRPr="003109F4" w:rsidRDefault="006734AD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559" w:type="dxa"/>
          </w:tcPr>
          <w:p w:rsidR="0010189E" w:rsidRPr="003109F4" w:rsidRDefault="006734AD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 (8.0-15.0)</w:t>
            </w:r>
          </w:p>
        </w:tc>
        <w:tc>
          <w:tcPr>
            <w:tcW w:w="709" w:type="dxa"/>
          </w:tcPr>
          <w:p w:rsidR="0010189E" w:rsidRPr="003109F4" w:rsidRDefault="006734AD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</w:t>
            </w:r>
          </w:p>
        </w:tc>
        <w:tc>
          <w:tcPr>
            <w:tcW w:w="1134" w:type="dxa"/>
          </w:tcPr>
          <w:p w:rsidR="0010189E" w:rsidRPr="003109F4" w:rsidRDefault="006734AD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6734AD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0189E" w:rsidRPr="003109F4" w:rsidTr="00682169">
        <w:trPr>
          <w:trHeight w:val="283"/>
        </w:trPr>
        <w:tc>
          <w:tcPr>
            <w:tcW w:w="1418" w:type="dxa"/>
          </w:tcPr>
          <w:p w:rsidR="0010189E" w:rsidRPr="00682169" w:rsidRDefault="0010189E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10189E" w:rsidRDefault="0010189E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0189E" w:rsidRDefault="0010189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10189E" w:rsidRPr="003109F4" w:rsidRDefault="0082741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6" w:type="dxa"/>
          </w:tcPr>
          <w:p w:rsidR="0010189E" w:rsidRPr="003109F4" w:rsidRDefault="006734AD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10189E" w:rsidRPr="003109F4" w:rsidRDefault="006734AD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10189E" w:rsidRPr="003109F4" w:rsidRDefault="006734AD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10189E" w:rsidRPr="003109F4" w:rsidRDefault="006734AD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10189E" w:rsidRPr="003109F4" w:rsidRDefault="006734AD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6734AD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  <w:r w:rsidRPr="00682169">
              <w:rPr>
                <w:b/>
                <w:sz w:val="20"/>
                <w:szCs w:val="20"/>
              </w:rPr>
              <w:t xml:space="preserve">Diabetes prevalence </w:t>
            </w:r>
            <w:r>
              <w:rPr>
                <w:b/>
                <w:sz w:val="20"/>
                <w:szCs w:val="20"/>
              </w:rPr>
              <w:t>(</w:t>
            </w:r>
            <w:r w:rsidRPr="00682169">
              <w:rPr>
                <w:b/>
                <w:sz w:val="20"/>
                <w:szCs w:val="20"/>
              </w:rPr>
              <w:t>median</w:t>
            </w:r>
            <w:r>
              <w:rPr>
                <w:b/>
                <w:sz w:val="20"/>
                <w:szCs w:val="20"/>
              </w:rPr>
              <w:t xml:space="preserve"> 6.1%)</w:t>
            </w:r>
          </w:p>
        </w:tc>
        <w:tc>
          <w:tcPr>
            <w:tcW w:w="1554" w:type="dxa"/>
            <w:tcBorders>
              <w:left w:val="nil"/>
            </w:tcBorders>
          </w:tcPr>
          <w:p w:rsidR="00580519" w:rsidRPr="003109F4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580519" w:rsidRPr="003109F4" w:rsidRDefault="00580519" w:rsidP="00A315BE">
            <w:pPr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Pr="003109F4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verall</w:t>
            </w: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580519" w:rsidRPr="003109F4" w:rsidRDefault="00580519" w:rsidP="00A315BE">
            <w:pPr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Pr="003109F4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,538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72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 (4.0-7.1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Pr="003109F4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564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1.8-5.2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8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Pr="003109F4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760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0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 (3.8-19.7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Pr="003109F4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ove median</w:t>
            </w: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580519" w:rsidRPr="003109F4" w:rsidRDefault="00580519" w:rsidP="00A315BE">
            <w:pPr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Pr="003109F4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,857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18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 (4.3-8.3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Pr="003109F4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63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(2.3-10.2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5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Pr="003109F4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 (4.9-8.5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Pr="003109F4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elow median</w:t>
            </w: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580519" w:rsidRPr="003109F4" w:rsidRDefault="00580519" w:rsidP="00A315BE">
            <w:pPr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681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 (3.0-6.2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3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301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0.8-3.8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7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037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3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 (3.1-23.4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10189E" w:rsidRPr="003109F4" w:rsidTr="00682169">
        <w:trPr>
          <w:trHeight w:val="283"/>
        </w:trPr>
        <w:tc>
          <w:tcPr>
            <w:tcW w:w="1418" w:type="dxa"/>
          </w:tcPr>
          <w:p w:rsidR="0010189E" w:rsidRPr="00682169" w:rsidRDefault="008824A6" w:rsidP="0068216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patitis B</w:t>
            </w:r>
          </w:p>
        </w:tc>
        <w:tc>
          <w:tcPr>
            <w:tcW w:w="1554" w:type="dxa"/>
            <w:tcBorders>
              <w:left w:val="nil"/>
            </w:tcBorders>
          </w:tcPr>
          <w:p w:rsidR="0010189E" w:rsidRDefault="0010189E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0189E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10189E" w:rsidRPr="003109F4" w:rsidRDefault="0010189E" w:rsidP="00682169">
            <w:pPr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</w:tr>
      <w:tr w:rsidR="0010189E" w:rsidRPr="003109F4" w:rsidTr="00682169">
        <w:trPr>
          <w:trHeight w:val="283"/>
        </w:trPr>
        <w:tc>
          <w:tcPr>
            <w:tcW w:w="1418" w:type="dxa"/>
          </w:tcPr>
          <w:p w:rsidR="0010189E" w:rsidRPr="00682169" w:rsidRDefault="0010189E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10189E" w:rsidRDefault="008824A6" w:rsidP="006821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V/ No HBV</w:t>
            </w:r>
          </w:p>
        </w:tc>
        <w:tc>
          <w:tcPr>
            <w:tcW w:w="992" w:type="dxa"/>
          </w:tcPr>
          <w:p w:rsidR="0010189E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0189E" w:rsidRPr="003109F4" w:rsidRDefault="008910FD" w:rsidP="008910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10189E" w:rsidP="008A0EDE">
            <w:pPr>
              <w:rPr>
                <w:sz w:val="20"/>
                <w:szCs w:val="20"/>
              </w:rPr>
            </w:pPr>
          </w:p>
        </w:tc>
      </w:tr>
      <w:tr w:rsidR="0010189E" w:rsidRPr="003109F4" w:rsidTr="00682169">
        <w:trPr>
          <w:trHeight w:val="283"/>
        </w:trPr>
        <w:tc>
          <w:tcPr>
            <w:tcW w:w="1418" w:type="dxa"/>
          </w:tcPr>
          <w:p w:rsidR="0010189E" w:rsidRPr="00682169" w:rsidRDefault="0010189E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10189E" w:rsidRDefault="0010189E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0189E" w:rsidRDefault="0010189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10189E" w:rsidRPr="003109F4" w:rsidRDefault="00CE51CC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706" w:type="dxa"/>
          </w:tcPr>
          <w:p w:rsidR="0010189E" w:rsidRPr="003109F4" w:rsidRDefault="008A0ED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,428</w:t>
            </w:r>
          </w:p>
        </w:tc>
        <w:tc>
          <w:tcPr>
            <w:tcW w:w="1134" w:type="dxa"/>
          </w:tcPr>
          <w:p w:rsidR="0010189E" w:rsidRPr="003109F4" w:rsidRDefault="008A0ED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47</w:t>
            </w:r>
          </w:p>
        </w:tc>
        <w:tc>
          <w:tcPr>
            <w:tcW w:w="1559" w:type="dxa"/>
          </w:tcPr>
          <w:p w:rsidR="0010189E" w:rsidRPr="003109F4" w:rsidRDefault="00CE51CC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 (5.5-9.8)</w:t>
            </w:r>
          </w:p>
        </w:tc>
        <w:tc>
          <w:tcPr>
            <w:tcW w:w="709" w:type="dxa"/>
          </w:tcPr>
          <w:p w:rsidR="0010189E" w:rsidRPr="003109F4" w:rsidRDefault="00CE51CC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</w:t>
            </w:r>
          </w:p>
        </w:tc>
        <w:tc>
          <w:tcPr>
            <w:tcW w:w="1134" w:type="dxa"/>
          </w:tcPr>
          <w:p w:rsidR="0010189E" w:rsidRPr="003109F4" w:rsidRDefault="00CE51CC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10189E" w:rsidRPr="003109F4" w:rsidRDefault="0010189E" w:rsidP="008910FD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10189E" w:rsidRPr="003109F4" w:rsidRDefault="00CA197D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34" w:type="dxa"/>
          </w:tcPr>
          <w:p w:rsidR="0010189E" w:rsidRPr="003109F4" w:rsidRDefault="008A0ED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10189E" w:rsidRPr="003109F4" w:rsidTr="00682169">
        <w:trPr>
          <w:trHeight w:val="283"/>
        </w:trPr>
        <w:tc>
          <w:tcPr>
            <w:tcW w:w="1418" w:type="dxa"/>
          </w:tcPr>
          <w:p w:rsidR="0010189E" w:rsidRPr="00682169" w:rsidRDefault="0010189E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10189E" w:rsidRDefault="0010189E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0189E" w:rsidRDefault="0010189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10189E" w:rsidRPr="003109F4" w:rsidRDefault="00CE51CC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06" w:type="dxa"/>
          </w:tcPr>
          <w:p w:rsidR="0010189E" w:rsidRPr="003109F4" w:rsidRDefault="007026C2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,008</w:t>
            </w:r>
          </w:p>
        </w:tc>
        <w:tc>
          <w:tcPr>
            <w:tcW w:w="1134" w:type="dxa"/>
          </w:tcPr>
          <w:p w:rsidR="0010189E" w:rsidRPr="003109F4" w:rsidRDefault="007026C2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2</w:t>
            </w:r>
          </w:p>
        </w:tc>
        <w:tc>
          <w:tcPr>
            <w:tcW w:w="1559" w:type="dxa"/>
          </w:tcPr>
          <w:p w:rsidR="0010189E" w:rsidRPr="003109F4" w:rsidRDefault="008A0ED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(2.0-5.6)</w:t>
            </w:r>
          </w:p>
        </w:tc>
        <w:tc>
          <w:tcPr>
            <w:tcW w:w="709" w:type="dxa"/>
          </w:tcPr>
          <w:p w:rsidR="0010189E" w:rsidRPr="003109F4" w:rsidRDefault="008A0ED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</w:t>
            </w:r>
          </w:p>
        </w:tc>
        <w:tc>
          <w:tcPr>
            <w:tcW w:w="1134" w:type="dxa"/>
          </w:tcPr>
          <w:p w:rsidR="0010189E" w:rsidRPr="003109F4" w:rsidRDefault="008A0ED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7026C2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 w:rsidR="0010189E" w:rsidRPr="003109F4" w:rsidTr="00682169">
        <w:trPr>
          <w:trHeight w:val="283"/>
        </w:trPr>
        <w:tc>
          <w:tcPr>
            <w:tcW w:w="1418" w:type="dxa"/>
          </w:tcPr>
          <w:p w:rsidR="0010189E" w:rsidRPr="00682169" w:rsidRDefault="0010189E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10189E" w:rsidRDefault="0010189E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0189E" w:rsidRDefault="0010189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10189E" w:rsidRPr="003109F4" w:rsidRDefault="00CE51CC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6" w:type="dxa"/>
          </w:tcPr>
          <w:p w:rsidR="0010189E" w:rsidRPr="003109F4" w:rsidRDefault="007026C2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</w:t>
            </w:r>
          </w:p>
        </w:tc>
        <w:tc>
          <w:tcPr>
            <w:tcW w:w="1134" w:type="dxa"/>
          </w:tcPr>
          <w:p w:rsidR="0010189E" w:rsidRPr="003109F4" w:rsidRDefault="007026C2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559" w:type="dxa"/>
          </w:tcPr>
          <w:p w:rsidR="0010189E" w:rsidRPr="003109F4" w:rsidRDefault="007026C2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 (20.3-28.4)</w:t>
            </w:r>
          </w:p>
        </w:tc>
        <w:tc>
          <w:tcPr>
            <w:tcW w:w="709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7026C2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10189E" w:rsidRPr="003109F4" w:rsidTr="00682169">
        <w:trPr>
          <w:trHeight w:val="283"/>
        </w:trPr>
        <w:tc>
          <w:tcPr>
            <w:tcW w:w="1418" w:type="dxa"/>
          </w:tcPr>
          <w:p w:rsidR="0010189E" w:rsidRPr="00682169" w:rsidRDefault="0010189E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10189E" w:rsidRDefault="008824A6" w:rsidP="006821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V/HBV</w:t>
            </w:r>
          </w:p>
        </w:tc>
        <w:tc>
          <w:tcPr>
            <w:tcW w:w="992" w:type="dxa"/>
          </w:tcPr>
          <w:p w:rsidR="0010189E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10189E" w:rsidRPr="003109F4" w:rsidRDefault="008910FD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275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</w:tr>
      <w:tr w:rsidR="0010189E" w:rsidRPr="003109F4" w:rsidTr="00682169">
        <w:trPr>
          <w:trHeight w:val="283"/>
        </w:trPr>
        <w:tc>
          <w:tcPr>
            <w:tcW w:w="1418" w:type="dxa"/>
          </w:tcPr>
          <w:p w:rsidR="0010189E" w:rsidRPr="00682169" w:rsidRDefault="0010189E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10189E" w:rsidRDefault="0010189E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0189E" w:rsidRDefault="0010189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10189E" w:rsidRPr="003109F4" w:rsidRDefault="00CE51CC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706" w:type="dxa"/>
          </w:tcPr>
          <w:p w:rsidR="0010189E" w:rsidRPr="003109F4" w:rsidRDefault="008A0ED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41</w:t>
            </w:r>
          </w:p>
        </w:tc>
        <w:tc>
          <w:tcPr>
            <w:tcW w:w="1134" w:type="dxa"/>
          </w:tcPr>
          <w:p w:rsidR="0010189E" w:rsidRPr="003109F4" w:rsidRDefault="008A0ED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1559" w:type="dxa"/>
          </w:tcPr>
          <w:p w:rsidR="0010189E" w:rsidRPr="003109F4" w:rsidRDefault="00CE51CC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 (4.4-10.5)</w:t>
            </w:r>
          </w:p>
        </w:tc>
        <w:tc>
          <w:tcPr>
            <w:tcW w:w="709" w:type="dxa"/>
          </w:tcPr>
          <w:p w:rsidR="0010189E" w:rsidRPr="003109F4" w:rsidRDefault="00CE51CC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2</w:t>
            </w:r>
          </w:p>
        </w:tc>
        <w:tc>
          <w:tcPr>
            <w:tcW w:w="1134" w:type="dxa"/>
          </w:tcPr>
          <w:p w:rsidR="0010189E" w:rsidRPr="003109F4" w:rsidRDefault="00CE51CC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8A0ED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10189E" w:rsidRPr="003109F4" w:rsidTr="00682169">
        <w:trPr>
          <w:trHeight w:val="283"/>
        </w:trPr>
        <w:tc>
          <w:tcPr>
            <w:tcW w:w="1418" w:type="dxa"/>
          </w:tcPr>
          <w:p w:rsidR="0010189E" w:rsidRPr="00682169" w:rsidRDefault="0010189E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10189E" w:rsidRDefault="0010189E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0189E" w:rsidRDefault="0010189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10189E" w:rsidRPr="003109F4" w:rsidRDefault="00CE51CC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06" w:type="dxa"/>
          </w:tcPr>
          <w:p w:rsidR="0010189E" w:rsidRPr="003109F4" w:rsidRDefault="007026C2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74</w:t>
            </w:r>
          </w:p>
        </w:tc>
        <w:tc>
          <w:tcPr>
            <w:tcW w:w="1134" w:type="dxa"/>
          </w:tcPr>
          <w:p w:rsidR="0010189E" w:rsidRPr="003109F4" w:rsidRDefault="007026C2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59" w:type="dxa"/>
          </w:tcPr>
          <w:p w:rsidR="0010189E" w:rsidRPr="003109F4" w:rsidRDefault="008A0ED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0.8-4.3)</w:t>
            </w:r>
          </w:p>
        </w:tc>
        <w:tc>
          <w:tcPr>
            <w:tcW w:w="709" w:type="dxa"/>
          </w:tcPr>
          <w:p w:rsidR="0010189E" w:rsidRPr="003109F4" w:rsidRDefault="008A0ED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5</w:t>
            </w:r>
          </w:p>
        </w:tc>
        <w:tc>
          <w:tcPr>
            <w:tcW w:w="1134" w:type="dxa"/>
          </w:tcPr>
          <w:p w:rsidR="0010189E" w:rsidRPr="003109F4" w:rsidRDefault="008A0EDE" w:rsidP="008A0ED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276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10189E" w:rsidRPr="003109F4" w:rsidRDefault="007026C2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134" w:type="dxa"/>
          </w:tcPr>
          <w:p w:rsidR="0010189E" w:rsidRPr="003109F4" w:rsidRDefault="007026C2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 w:rsidR="0010189E" w:rsidRPr="003109F4" w:rsidTr="00682169">
        <w:trPr>
          <w:trHeight w:val="283"/>
        </w:trPr>
        <w:tc>
          <w:tcPr>
            <w:tcW w:w="1418" w:type="dxa"/>
          </w:tcPr>
          <w:p w:rsidR="0010189E" w:rsidRPr="00682169" w:rsidRDefault="0010189E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10189E" w:rsidRDefault="0010189E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10189E" w:rsidRDefault="0010189E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10189E" w:rsidRPr="003109F4" w:rsidRDefault="00CE51CC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6" w:type="dxa"/>
          </w:tcPr>
          <w:p w:rsidR="0010189E" w:rsidRPr="003109F4" w:rsidRDefault="007026C2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134" w:type="dxa"/>
          </w:tcPr>
          <w:p w:rsidR="0010189E" w:rsidRPr="003109F4" w:rsidRDefault="007026C2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59" w:type="dxa"/>
          </w:tcPr>
          <w:p w:rsidR="0010189E" w:rsidRPr="003109F4" w:rsidRDefault="007026C2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 (14.2-33.1)</w:t>
            </w:r>
          </w:p>
        </w:tc>
        <w:tc>
          <w:tcPr>
            <w:tcW w:w="709" w:type="dxa"/>
          </w:tcPr>
          <w:p w:rsidR="0010189E" w:rsidRPr="003109F4" w:rsidRDefault="00005564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10189E" w:rsidRPr="003109F4" w:rsidRDefault="00005564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10189E" w:rsidRPr="003109F4" w:rsidRDefault="0010189E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0189E" w:rsidRPr="003109F4" w:rsidRDefault="007026C2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  <w:r w:rsidRPr="00682169">
              <w:rPr>
                <w:b/>
                <w:sz w:val="20"/>
                <w:szCs w:val="20"/>
              </w:rPr>
              <w:t>Hepatitis B co-infection prevalence, median 5.6%</w:t>
            </w:r>
          </w:p>
        </w:tc>
        <w:tc>
          <w:tcPr>
            <w:tcW w:w="1554" w:type="dxa"/>
            <w:tcBorders>
              <w:left w:val="nil"/>
            </w:tcBorders>
          </w:tcPr>
          <w:p w:rsidR="00580519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580519" w:rsidRPr="003109F4" w:rsidRDefault="00580519" w:rsidP="00A315BE">
            <w:pPr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verall</w:t>
            </w: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090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76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 w:rsidRPr="001133ED">
              <w:rPr>
                <w:sz w:val="20"/>
                <w:szCs w:val="20"/>
              </w:rPr>
              <w:t>4.3 (2.5-6.5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 w:rsidRPr="001133ED">
              <w:rPr>
                <w:sz w:val="20"/>
                <w:szCs w:val="20"/>
              </w:rPr>
              <w:t>99.2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969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8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 w:rsidRPr="001133ED">
              <w:rPr>
                <w:sz w:val="20"/>
                <w:szCs w:val="20"/>
              </w:rPr>
              <w:t>2.0 (1.1-3.1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 w:rsidRPr="001133ED">
              <w:rPr>
                <w:sz w:val="20"/>
                <w:szCs w:val="20"/>
              </w:rPr>
              <w:t>96.4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295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 w:rsidRPr="001133ED">
              <w:rPr>
                <w:sz w:val="20"/>
                <w:szCs w:val="20"/>
              </w:rPr>
              <w:t>8.1 (1.9-17.9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 w:rsidRPr="001133ED">
              <w:rPr>
                <w:sz w:val="20"/>
                <w:szCs w:val="20"/>
              </w:rPr>
              <w:t>98.8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ove median</w:t>
            </w: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010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3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 (3.1-5.6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3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5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(1.2-3.2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327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7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(2.8-3.3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elow median</w:t>
            </w: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,080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93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 (1.3-8.9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124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0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1.0-3.4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8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 (4.6-7.7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C35FB" w:rsidRPr="003109F4" w:rsidTr="00682169">
        <w:trPr>
          <w:trHeight w:val="283"/>
        </w:trPr>
        <w:tc>
          <w:tcPr>
            <w:tcW w:w="1418" w:type="dxa"/>
          </w:tcPr>
          <w:p w:rsidR="002C35FB" w:rsidRPr="00682169" w:rsidRDefault="002C35FB" w:rsidP="00682169">
            <w:pPr>
              <w:jc w:val="center"/>
              <w:rPr>
                <w:b/>
                <w:sz w:val="20"/>
                <w:szCs w:val="20"/>
              </w:rPr>
            </w:pPr>
            <w:r w:rsidRPr="00682169">
              <w:rPr>
                <w:b/>
                <w:sz w:val="20"/>
                <w:szCs w:val="20"/>
              </w:rPr>
              <w:t>Hepatitis C</w:t>
            </w:r>
          </w:p>
        </w:tc>
        <w:tc>
          <w:tcPr>
            <w:tcW w:w="1554" w:type="dxa"/>
            <w:tcBorders>
              <w:left w:val="nil"/>
            </w:tcBorders>
          </w:tcPr>
          <w:p w:rsidR="002C35FB" w:rsidRDefault="002C35FB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2C35FB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</w:tr>
      <w:tr w:rsidR="002C35FB" w:rsidRPr="003109F4" w:rsidTr="00682169">
        <w:trPr>
          <w:trHeight w:val="283"/>
        </w:trPr>
        <w:tc>
          <w:tcPr>
            <w:tcW w:w="1418" w:type="dxa"/>
          </w:tcPr>
          <w:p w:rsidR="002C35FB" w:rsidRPr="00682169" w:rsidRDefault="002C35FB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2C35FB" w:rsidRDefault="008824A6" w:rsidP="006821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V/No HCV</w:t>
            </w:r>
          </w:p>
        </w:tc>
        <w:tc>
          <w:tcPr>
            <w:tcW w:w="992" w:type="dxa"/>
          </w:tcPr>
          <w:p w:rsidR="002C35FB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C35FB" w:rsidRPr="003109F4" w:rsidRDefault="009646D9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</w:tr>
      <w:tr w:rsidR="002C35FB" w:rsidRPr="003109F4" w:rsidTr="00682169">
        <w:trPr>
          <w:trHeight w:val="283"/>
        </w:trPr>
        <w:tc>
          <w:tcPr>
            <w:tcW w:w="1418" w:type="dxa"/>
          </w:tcPr>
          <w:p w:rsidR="002C35FB" w:rsidRPr="00682169" w:rsidRDefault="002C35FB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2C35FB" w:rsidRDefault="002C35FB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2C35FB" w:rsidRDefault="002C35FB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2C35FB" w:rsidRPr="003109F4" w:rsidRDefault="00D051C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706" w:type="dxa"/>
          </w:tcPr>
          <w:p w:rsidR="002C35FB" w:rsidRPr="003109F4" w:rsidRDefault="009646D9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,799</w:t>
            </w:r>
          </w:p>
        </w:tc>
        <w:tc>
          <w:tcPr>
            <w:tcW w:w="1134" w:type="dxa"/>
          </w:tcPr>
          <w:p w:rsidR="002C35FB" w:rsidRPr="003109F4" w:rsidRDefault="009646D9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95</w:t>
            </w:r>
          </w:p>
        </w:tc>
        <w:tc>
          <w:tcPr>
            <w:tcW w:w="1559" w:type="dxa"/>
          </w:tcPr>
          <w:p w:rsidR="002C35FB" w:rsidRPr="003109F4" w:rsidRDefault="00D051C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 (5.6-9.3)</w:t>
            </w:r>
          </w:p>
        </w:tc>
        <w:tc>
          <w:tcPr>
            <w:tcW w:w="709" w:type="dxa"/>
          </w:tcPr>
          <w:p w:rsidR="002C35FB" w:rsidRPr="003109F4" w:rsidRDefault="00D051C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</w:t>
            </w:r>
          </w:p>
        </w:tc>
        <w:tc>
          <w:tcPr>
            <w:tcW w:w="1134" w:type="dxa"/>
          </w:tcPr>
          <w:p w:rsidR="002C35FB" w:rsidRPr="003109F4" w:rsidRDefault="00D051C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2C35FB" w:rsidRPr="003109F4" w:rsidRDefault="009646D9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134" w:type="dxa"/>
          </w:tcPr>
          <w:p w:rsidR="002C35FB" w:rsidRPr="003109F4" w:rsidRDefault="009646D9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2C35FB" w:rsidRPr="003109F4" w:rsidTr="00682169">
        <w:trPr>
          <w:trHeight w:val="283"/>
        </w:trPr>
        <w:tc>
          <w:tcPr>
            <w:tcW w:w="1418" w:type="dxa"/>
          </w:tcPr>
          <w:p w:rsidR="002C35FB" w:rsidRPr="00682169" w:rsidRDefault="002C35FB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2C35FB" w:rsidRDefault="002C35FB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2C35FB" w:rsidRDefault="002C35FB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2C35FB" w:rsidRPr="003109F4" w:rsidRDefault="00D051C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06" w:type="dxa"/>
          </w:tcPr>
          <w:p w:rsidR="002C35FB" w:rsidRPr="003109F4" w:rsidRDefault="00D432D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,286</w:t>
            </w:r>
          </w:p>
        </w:tc>
        <w:tc>
          <w:tcPr>
            <w:tcW w:w="1134" w:type="dxa"/>
          </w:tcPr>
          <w:p w:rsidR="002C35FB" w:rsidRPr="003109F4" w:rsidRDefault="00D432D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2</w:t>
            </w:r>
          </w:p>
        </w:tc>
        <w:tc>
          <w:tcPr>
            <w:tcW w:w="1559" w:type="dxa"/>
          </w:tcPr>
          <w:p w:rsidR="002C35FB" w:rsidRPr="003109F4" w:rsidRDefault="00804A47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(1.9-5.5)</w:t>
            </w:r>
          </w:p>
        </w:tc>
        <w:tc>
          <w:tcPr>
            <w:tcW w:w="709" w:type="dxa"/>
          </w:tcPr>
          <w:p w:rsidR="002C35FB" w:rsidRPr="003109F4" w:rsidRDefault="00804A47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</w:t>
            </w:r>
          </w:p>
        </w:tc>
        <w:tc>
          <w:tcPr>
            <w:tcW w:w="1134" w:type="dxa"/>
          </w:tcPr>
          <w:p w:rsidR="002C35FB" w:rsidRPr="003109F4" w:rsidRDefault="006D7383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2C35FB" w:rsidRPr="003109F4" w:rsidRDefault="002C35FB" w:rsidP="00804A4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35FB" w:rsidRPr="003109F4" w:rsidRDefault="00D432D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 w:rsidR="002C35FB" w:rsidRPr="003109F4" w:rsidTr="00682169">
        <w:trPr>
          <w:trHeight w:val="283"/>
        </w:trPr>
        <w:tc>
          <w:tcPr>
            <w:tcW w:w="1418" w:type="dxa"/>
          </w:tcPr>
          <w:p w:rsidR="002C35FB" w:rsidRPr="00682169" w:rsidRDefault="002C35FB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2C35FB" w:rsidRDefault="002C35FB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2C35FB" w:rsidRDefault="002C35FB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2C35FB" w:rsidRPr="003109F4" w:rsidRDefault="00D051C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6" w:type="dxa"/>
          </w:tcPr>
          <w:p w:rsidR="002C35FB" w:rsidRPr="003109F4" w:rsidRDefault="006D7383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</w:t>
            </w:r>
          </w:p>
        </w:tc>
        <w:tc>
          <w:tcPr>
            <w:tcW w:w="1134" w:type="dxa"/>
          </w:tcPr>
          <w:p w:rsidR="002C35FB" w:rsidRPr="003109F4" w:rsidRDefault="006D7383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559" w:type="dxa"/>
          </w:tcPr>
          <w:p w:rsidR="002C35FB" w:rsidRPr="003109F4" w:rsidRDefault="006D7383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 (19.6-27.5)</w:t>
            </w:r>
          </w:p>
        </w:tc>
        <w:tc>
          <w:tcPr>
            <w:tcW w:w="709" w:type="dxa"/>
          </w:tcPr>
          <w:p w:rsidR="002C35FB" w:rsidRPr="003109F4" w:rsidRDefault="00804A47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</w:tr>
      <w:tr w:rsidR="002C35FB" w:rsidRPr="003109F4" w:rsidTr="00682169">
        <w:trPr>
          <w:trHeight w:val="283"/>
        </w:trPr>
        <w:tc>
          <w:tcPr>
            <w:tcW w:w="1418" w:type="dxa"/>
          </w:tcPr>
          <w:p w:rsidR="002C35FB" w:rsidRPr="00682169" w:rsidRDefault="002C35FB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2C35FB" w:rsidRDefault="008824A6" w:rsidP="0068216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V/HCV</w:t>
            </w:r>
          </w:p>
        </w:tc>
        <w:tc>
          <w:tcPr>
            <w:tcW w:w="992" w:type="dxa"/>
          </w:tcPr>
          <w:p w:rsidR="002C35FB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C35FB" w:rsidRPr="003109F4" w:rsidRDefault="009646D9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275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</w:tr>
      <w:tr w:rsidR="002C35FB" w:rsidRPr="003109F4" w:rsidTr="00682169">
        <w:trPr>
          <w:trHeight w:val="283"/>
        </w:trPr>
        <w:tc>
          <w:tcPr>
            <w:tcW w:w="1418" w:type="dxa"/>
          </w:tcPr>
          <w:p w:rsidR="002C35FB" w:rsidRPr="00682169" w:rsidRDefault="002C35FB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2C35FB" w:rsidRDefault="002C35FB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2C35FB" w:rsidRDefault="002C35FB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2C35FB" w:rsidRPr="003109F4" w:rsidRDefault="00D051C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706" w:type="dxa"/>
          </w:tcPr>
          <w:p w:rsidR="002C35FB" w:rsidRPr="003109F4" w:rsidRDefault="009646D9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183</w:t>
            </w:r>
          </w:p>
        </w:tc>
        <w:tc>
          <w:tcPr>
            <w:tcW w:w="1134" w:type="dxa"/>
          </w:tcPr>
          <w:p w:rsidR="002C35FB" w:rsidRPr="003109F4" w:rsidRDefault="009646D9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</w:t>
            </w:r>
          </w:p>
        </w:tc>
        <w:tc>
          <w:tcPr>
            <w:tcW w:w="1559" w:type="dxa"/>
          </w:tcPr>
          <w:p w:rsidR="002C35FB" w:rsidRPr="003109F4" w:rsidRDefault="00D051C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 (4.5-11.4)</w:t>
            </w:r>
          </w:p>
        </w:tc>
        <w:tc>
          <w:tcPr>
            <w:tcW w:w="709" w:type="dxa"/>
          </w:tcPr>
          <w:p w:rsidR="002C35FB" w:rsidRPr="003109F4" w:rsidRDefault="00D051C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</w:t>
            </w:r>
          </w:p>
        </w:tc>
        <w:tc>
          <w:tcPr>
            <w:tcW w:w="1134" w:type="dxa"/>
          </w:tcPr>
          <w:p w:rsidR="002C35FB" w:rsidRPr="003109F4" w:rsidRDefault="00D051C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35FB" w:rsidRPr="003109F4" w:rsidRDefault="009646D9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 w:rsidR="002C35FB" w:rsidRPr="003109F4" w:rsidTr="00580519">
        <w:trPr>
          <w:trHeight w:val="283"/>
        </w:trPr>
        <w:tc>
          <w:tcPr>
            <w:tcW w:w="1418" w:type="dxa"/>
          </w:tcPr>
          <w:p w:rsidR="002C35FB" w:rsidRPr="00682169" w:rsidRDefault="002C35FB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2C35FB" w:rsidRDefault="002C35FB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2C35FB" w:rsidRDefault="002C35FB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2C35FB" w:rsidRPr="003109F4" w:rsidRDefault="00D051C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06" w:type="dxa"/>
          </w:tcPr>
          <w:p w:rsidR="002C35FB" w:rsidRPr="003109F4" w:rsidRDefault="006D7383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49</w:t>
            </w:r>
          </w:p>
        </w:tc>
        <w:tc>
          <w:tcPr>
            <w:tcW w:w="1134" w:type="dxa"/>
          </w:tcPr>
          <w:p w:rsidR="002C35FB" w:rsidRPr="003109F4" w:rsidRDefault="00D432D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559" w:type="dxa"/>
          </w:tcPr>
          <w:p w:rsidR="002C35FB" w:rsidRPr="003109F4" w:rsidRDefault="00804A47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1.8-6.2)</w:t>
            </w:r>
          </w:p>
        </w:tc>
        <w:tc>
          <w:tcPr>
            <w:tcW w:w="709" w:type="dxa"/>
          </w:tcPr>
          <w:p w:rsidR="002C35FB" w:rsidRPr="003109F4" w:rsidRDefault="00804A47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3</w:t>
            </w:r>
          </w:p>
        </w:tc>
        <w:tc>
          <w:tcPr>
            <w:tcW w:w="1134" w:type="dxa"/>
          </w:tcPr>
          <w:p w:rsidR="002C35FB" w:rsidRPr="003109F4" w:rsidRDefault="006D7383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2C35FB" w:rsidRPr="003109F4" w:rsidRDefault="00804A47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34" w:type="dxa"/>
          </w:tcPr>
          <w:p w:rsidR="002C35FB" w:rsidRPr="003109F4" w:rsidRDefault="00D432D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2C35FB" w:rsidRPr="003109F4" w:rsidTr="00580519">
        <w:trPr>
          <w:trHeight w:val="283"/>
        </w:trPr>
        <w:tc>
          <w:tcPr>
            <w:tcW w:w="1418" w:type="dxa"/>
          </w:tcPr>
          <w:p w:rsidR="002C35FB" w:rsidRPr="00682169" w:rsidRDefault="002C35FB" w:rsidP="0068216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</w:tcPr>
          <w:p w:rsidR="002C35FB" w:rsidRDefault="002C35FB" w:rsidP="006821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2C35FB" w:rsidRDefault="002C35FB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2C35FB" w:rsidRPr="003109F4" w:rsidRDefault="00D051C8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6" w:type="dxa"/>
          </w:tcPr>
          <w:p w:rsidR="002C35FB" w:rsidRPr="003109F4" w:rsidRDefault="006D7383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134" w:type="dxa"/>
          </w:tcPr>
          <w:p w:rsidR="002C35FB" w:rsidRPr="003109F4" w:rsidRDefault="006D7383" w:rsidP="006D73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59" w:type="dxa"/>
          </w:tcPr>
          <w:p w:rsidR="002C35FB" w:rsidRPr="003109F4" w:rsidRDefault="006D7383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 (17.8-40.2)</w:t>
            </w:r>
          </w:p>
        </w:tc>
        <w:tc>
          <w:tcPr>
            <w:tcW w:w="709" w:type="dxa"/>
          </w:tcPr>
          <w:p w:rsidR="002C35FB" w:rsidRPr="003109F4" w:rsidRDefault="00804A47" w:rsidP="006821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2C35FB" w:rsidRPr="003109F4" w:rsidRDefault="002C35FB" w:rsidP="00682169">
            <w:pPr>
              <w:jc w:val="center"/>
              <w:rPr>
                <w:sz w:val="20"/>
                <w:szCs w:val="20"/>
              </w:rPr>
            </w:pPr>
          </w:p>
        </w:tc>
      </w:tr>
    </w:tbl>
    <w:tbl>
      <w:tblPr>
        <w:tblStyle w:val="TableGrid1"/>
        <w:tblW w:w="14884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4"/>
        <w:gridCol w:w="992"/>
        <w:gridCol w:w="993"/>
        <w:gridCol w:w="1706"/>
        <w:gridCol w:w="1134"/>
        <w:gridCol w:w="1559"/>
        <w:gridCol w:w="709"/>
        <w:gridCol w:w="1134"/>
        <w:gridCol w:w="1276"/>
        <w:gridCol w:w="1275"/>
        <w:gridCol w:w="1134"/>
      </w:tblGrid>
      <w:tr w:rsidR="00580519" w:rsidRPr="003109F4" w:rsidTr="00580519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  <w:r w:rsidRPr="00682169">
              <w:rPr>
                <w:b/>
                <w:sz w:val="20"/>
                <w:szCs w:val="20"/>
              </w:rPr>
              <w:t>Hepatitis C co-infection prevalence, median – 11%</w:t>
            </w:r>
          </w:p>
        </w:tc>
        <w:tc>
          <w:tcPr>
            <w:tcW w:w="1554" w:type="dxa"/>
            <w:tcBorders>
              <w:left w:val="nil"/>
            </w:tcBorders>
          </w:tcPr>
          <w:p w:rsidR="00580519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</w:tr>
      <w:tr w:rsidR="00580519" w:rsidRPr="003109F4" w:rsidTr="00A315BE">
        <w:trPr>
          <w:trHeight w:val="21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Default="006A2E42" w:rsidP="00A315B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verall</w:t>
            </w: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,968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14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(3.0-6.2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102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2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1.4-3.6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9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295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 (1,9-17.9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8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ove median</w:t>
            </w: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,459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92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 (3.1-8.1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580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 (2.3-3.0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14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 (10.6-14.3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elow median</w:t>
            </w: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RD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 w:rsidRPr="007A238F">
              <w:rPr>
                <w:sz w:val="20"/>
                <w:szCs w:val="20"/>
              </w:rPr>
              <w:t>27,509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2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(2.3-4.8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2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left w:val="nil"/>
            </w:tcBorders>
          </w:tcPr>
          <w:p w:rsidR="00580519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D-EPI</w:t>
            </w:r>
          </w:p>
        </w:tc>
        <w:tc>
          <w:tcPr>
            <w:tcW w:w="993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0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522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</w:t>
            </w:r>
          </w:p>
        </w:tc>
        <w:tc>
          <w:tcPr>
            <w:tcW w:w="155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(1.0-4.3)</w:t>
            </w:r>
          </w:p>
        </w:tc>
        <w:tc>
          <w:tcPr>
            <w:tcW w:w="709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</w:t>
            </w: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 w:rsidR="00580519" w:rsidRPr="003109F4" w:rsidTr="00A315BE">
        <w:trPr>
          <w:trHeight w:val="283"/>
        </w:trPr>
        <w:tc>
          <w:tcPr>
            <w:tcW w:w="1418" w:type="dxa"/>
            <w:tcBorders>
              <w:bottom w:val="single" w:sz="4" w:space="0" w:color="auto"/>
            </w:tcBorders>
          </w:tcPr>
          <w:p w:rsidR="00580519" w:rsidRPr="00682169" w:rsidRDefault="00580519" w:rsidP="00A315B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:rsidR="00580519" w:rsidRDefault="00580519" w:rsidP="00A315B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80519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0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(2.4-2.9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80519" w:rsidRPr="003109F4" w:rsidRDefault="00580519" w:rsidP="00A315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:rsidR="00CF0C2E" w:rsidRPr="00E72B30" w:rsidRDefault="0021392C" w:rsidP="00682169">
      <w:pPr>
        <w:jc w:val="center"/>
        <w:rPr>
          <w:i/>
          <w:sz w:val="20"/>
          <w:szCs w:val="20"/>
        </w:rPr>
      </w:pPr>
      <w:r w:rsidRPr="00E72B30">
        <w:rPr>
          <w:i/>
          <w:sz w:val="20"/>
          <w:szCs w:val="20"/>
        </w:rPr>
        <w:t>HTN=Hypertension</w:t>
      </w:r>
      <w:r w:rsidR="008824A6" w:rsidRPr="00E72B30">
        <w:rPr>
          <w:i/>
          <w:sz w:val="20"/>
          <w:szCs w:val="20"/>
        </w:rPr>
        <w:t>; DM=Diabetes Mellitus; HBV=Hepatitis B; HCV=Hepatitis C</w:t>
      </w:r>
    </w:p>
    <w:sectPr w:rsidR="00CF0C2E" w:rsidRPr="00E72B30" w:rsidSect="008824A6">
      <w:pgSz w:w="16838" w:h="11906" w:orient="landscape"/>
      <w:pgMar w:top="1440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D2F"/>
    <w:rsid w:val="0000124F"/>
    <w:rsid w:val="00005564"/>
    <w:rsid w:val="00032786"/>
    <w:rsid w:val="000379A5"/>
    <w:rsid w:val="000420DB"/>
    <w:rsid w:val="00055896"/>
    <w:rsid w:val="0008741B"/>
    <w:rsid w:val="000A4B38"/>
    <w:rsid w:val="0010189E"/>
    <w:rsid w:val="0010614C"/>
    <w:rsid w:val="001133ED"/>
    <w:rsid w:val="00126F92"/>
    <w:rsid w:val="0015296E"/>
    <w:rsid w:val="00182130"/>
    <w:rsid w:val="00187DD3"/>
    <w:rsid w:val="001A1E2E"/>
    <w:rsid w:val="001A655D"/>
    <w:rsid w:val="001B2864"/>
    <w:rsid w:val="001C3680"/>
    <w:rsid w:val="001D5A5C"/>
    <w:rsid w:val="001E7CDC"/>
    <w:rsid w:val="001F13B4"/>
    <w:rsid w:val="00201418"/>
    <w:rsid w:val="0021392C"/>
    <w:rsid w:val="00236209"/>
    <w:rsid w:val="002537F7"/>
    <w:rsid w:val="002A5DA0"/>
    <w:rsid w:val="002C35FB"/>
    <w:rsid w:val="002F52D2"/>
    <w:rsid w:val="003109F4"/>
    <w:rsid w:val="00343642"/>
    <w:rsid w:val="003A6167"/>
    <w:rsid w:val="003B2066"/>
    <w:rsid w:val="003D05AE"/>
    <w:rsid w:val="004002AD"/>
    <w:rsid w:val="00420CA1"/>
    <w:rsid w:val="0043717D"/>
    <w:rsid w:val="00450AFE"/>
    <w:rsid w:val="004651AF"/>
    <w:rsid w:val="004D5B38"/>
    <w:rsid w:val="004F0C94"/>
    <w:rsid w:val="004F13E2"/>
    <w:rsid w:val="00506D0B"/>
    <w:rsid w:val="00517779"/>
    <w:rsid w:val="00546051"/>
    <w:rsid w:val="00561367"/>
    <w:rsid w:val="00562A97"/>
    <w:rsid w:val="00580519"/>
    <w:rsid w:val="00583AE0"/>
    <w:rsid w:val="005C6251"/>
    <w:rsid w:val="005E6CDF"/>
    <w:rsid w:val="006545C0"/>
    <w:rsid w:val="00654C70"/>
    <w:rsid w:val="006734AD"/>
    <w:rsid w:val="00682169"/>
    <w:rsid w:val="006A2E42"/>
    <w:rsid w:val="006B4545"/>
    <w:rsid w:val="006D7383"/>
    <w:rsid w:val="007026C2"/>
    <w:rsid w:val="00705895"/>
    <w:rsid w:val="00712FE0"/>
    <w:rsid w:val="007172EC"/>
    <w:rsid w:val="007574ED"/>
    <w:rsid w:val="0076731D"/>
    <w:rsid w:val="00773532"/>
    <w:rsid w:val="0078090A"/>
    <w:rsid w:val="007A238F"/>
    <w:rsid w:val="007D0994"/>
    <w:rsid w:val="007D7FB2"/>
    <w:rsid w:val="007E23C8"/>
    <w:rsid w:val="007E4D2F"/>
    <w:rsid w:val="007F0696"/>
    <w:rsid w:val="007F1D3B"/>
    <w:rsid w:val="00804A47"/>
    <w:rsid w:val="0081641F"/>
    <w:rsid w:val="0082741E"/>
    <w:rsid w:val="00846529"/>
    <w:rsid w:val="008824A6"/>
    <w:rsid w:val="008910FD"/>
    <w:rsid w:val="008A0EDE"/>
    <w:rsid w:val="008D3C04"/>
    <w:rsid w:val="00930079"/>
    <w:rsid w:val="0093061D"/>
    <w:rsid w:val="00940284"/>
    <w:rsid w:val="009646D9"/>
    <w:rsid w:val="00967488"/>
    <w:rsid w:val="009B0EE8"/>
    <w:rsid w:val="009F6349"/>
    <w:rsid w:val="00A315BE"/>
    <w:rsid w:val="00A56329"/>
    <w:rsid w:val="00A60C01"/>
    <w:rsid w:val="00A676DE"/>
    <w:rsid w:val="00A90C33"/>
    <w:rsid w:val="00AA4045"/>
    <w:rsid w:val="00AA66FC"/>
    <w:rsid w:val="00AA78E7"/>
    <w:rsid w:val="00AC4CAD"/>
    <w:rsid w:val="00AE45CB"/>
    <w:rsid w:val="00B54600"/>
    <w:rsid w:val="00B62CE3"/>
    <w:rsid w:val="00B74961"/>
    <w:rsid w:val="00B96720"/>
    <w:rsid w:val="00BD3B5D"/>
    <w:rsid w:val="00C066B1"/>
    <w:rsid w:val="00C35039"/>
    <w:rsid w:val="00C457B1"/>
    <w:rsid w:val="00CA197D"/>
    <w:rsid w:val="00CE51CC"/>
    <w:rsid w:val="00CE6D28"/>
    <w:rsid w:val="00CF0C2E"/>
    <w:rsid w:val="00CF1881"/>
    <w:rsid w:val="00D051C8"/>
    <w:rsid w:val="00D131C8"/>
    <w:rsid w:val="00D35EE8"/>
    <w:rsid w:val="00D432D8"/>
    <w:rsid w:val="00D64385"/>
    <w:rsid w:val="00D66A68"/>
    <w:rsid w:val="00D71C22"/>
    <w:rsid w:val="00D87BBB"/>
    <w:rsid w:val="00DB19D1"/>
    <w:rsid w:val="00DB6BFC"/>
    <w:rsid w:val="00DC7D32"/>
    <w:rsid w:val="00DE5854"/>
    <w:rsid w:val="00DE59B5"/>
    <w:rsid w:val="00E03EAE"/>
    <w:rsid w:val="00E33EFD"/>
    <w:rsid w:val="00E72B30"/>
    <w:rsid w:val="00E736EB"/>
    <w:rsid w:val="00E95C6A"/>
    <w:rsid w:val="00EB4A37"/>
    <w:rsid w:val="00EC057C"/>
    <w:rsid w:val="00ED5A88"/>
    <w:rsid w:val="00ED7010"/>
    <w:rsid w:val="00EE5FC1"/>
    <w:rsid w:val="00EF2D2F"/>
    <w:rsid w:val="00EF4586"/>
    <w:rsid w:val="00F369CE"/>
    <w:rsid w:val="00F655D2"/>
    <w:rsid w:val="00FC1697"/>
    <w:rsid w:val="00FF1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E7B6E1-31C7-4002-942A-8FCE87A0A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2D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805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86</Words>
  <Characters>619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EME EKRIKPO</dc:creator>
  <cp:keywords/>
  <dc:description/>
  <cp:lastModifiedBy>UDEME EKRIKPO</cp:lastModifiedBy>
  <cp:revision>3</cp:revision>
  <dcterms:created xsi:type="dcterms:W3CDTF">2018-03-28T22:10:00Z</dcterms:created>
  <dcterms:modified xsi:type="dcterms:W3CDTF">2018-03-31T13:44:00Z</dcterms:modified>
</cp:coreProperties>
</file>